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E723CF" w14:textId="39FE6EEC" w:rsidR="0069158D" w:rsidRPr="00131CAD" w:rsidRDefault="0069158D" w:rsidP="00DE30C2">
      <w:pPr>
        <w:jc w:val="center"/>
        <w:rPr>
          <w:rFonts w:ascii="Times New Roman" w:hAnsi="Times New Roman" w:cs="Times New Roman"/>
          <w:szCs w:val="21"/>
        </w:rPr>
      </w:pPr>
      <w:r w:rsidRPr="00131CAD">
        <w:rPr>
          <w:rFonts w:ascii="Times New Roman" w:hAnsi="Times New Roman" w:cs="Times New Roman" w:hint="eastAsia"/>
          <w:szCs w:val="21"/>
        </w:rPr>
        <w:t>T</w:t>
      </w:r>
      <w:r w:rsidRPr="00131CAD">
        <w:rPr>
          <w:rFonts w:ascii="Times New Roman" w:hAnsi="Times New Roman" w:cs="Times New Roman"/>
          <w:szCs w:val="21"/>
        </w:rPr>
        <w:t xml:space="preserve">able S1 The primers used for PCR </w:t>
      </w:r>
      <w:r w:rsidRPr="00131CAD">
        <w:rPr>
          <w:rFonts w:ascii="Times New Roman" w:hAnsi="Times New Roman" w:cs="Times New Roman" w:hint="eastAsia"/>
          <w:szCs w:val="21"/>
        </w:rPr>
        <w:t>a</w:t>
      </w:r>
      <w:r w:rsidRPr="00131CAD">
        <w:rPr>
          <w:rFonts w:ascii="Times New Roman" w:hAnsi="Times New Roman" w:cs="Times New Roman"/>
          <w:szCs w:val="21"/>
        </w:rPr>
        <w:t>nd BSP-PCR</w:t>
      </w:r>
    </w:p>
    <w:tbl>
      <w:tblPr>
        <w:tblStyle w:val="aa"/>
        <w:tblW w:w="10915" w:type="dxa"/>
        <w:jc w:val="center"/>
        <w:tblLook w:val="04A0" w:firstRow="1" w:lastRow="0" w:firstColumn="1" w:lastColumn="0" w:noHBand="0" w:noVBand="1"/>
      </w:tblPr>
      <w:tblGrid>
        <w:gridCol w:w="1276"/>
        <w:gridCol w:w="7513"/>
        <w:gridCol w:w="2126"/>
      </w:tblGrid>
      <w:tr w:rsidR="0069158D" w:rsidRPr="00131CAD" w14:paraId="284956D4" w14:textId="77777777" w:rsidTr="00BB0BEA">
        <w:trPr>
          <w:jc w:val="center"/>
        </w:trPr>
        <w:tc>
          <w:tcPr>
            <w:tcW w:w="1276" w:type="dxa"/>
            <w:tcBorders>
              <w:left w:val="nil"/>
              <w:right w:val="nil"/>
            </w:tcBorders>
          </w:tcPr>
          <w:p w14:paraId="53556B8E" w14:textId="77777777" w:rsidR="0069158D" w:rsidRPr="00131CAD" w:rsidRDefault="0069158D" w:rsidP="00BB0BE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13" w:type="dxa"/>
            <w:tcBorders>
              <w:left w:val="nil"/>
              <w:bottom w:val="single" w:sz="4" w:space="0" w:color="auto"/>
              <w:right w:val="nil"/>
            </w:tcBorders>
          </w:tcPr>
          <w:p w14:paraId="0F0BF8A3" w14:textId="60CEF70E" w:rsidR="0069158D" w:rsidRPr="00131CAD" w:rsidRDefault="0069158D" w:rsidP="00BB0B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1CAD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131CAD">
              <w:rPr>
                <w:rFonts w:ascii="Times New Roman" w:hAnsi="Times New Roman" w:cs="Times New Roman"/>
                <w:szCs w:val="21"/>
              </w:rPr>
              <w:t>equences (5’-3</w:t>
            </w:r>
            <w:r w:rsidR="00E46A1D">
              <w:rPr>
                <w:rFonts w:ascii="Times New Roman" w:hAnsi="Times New Roman" w:cs="Times New Roman"/>
                <w:szCs w:val="21"/>
              </w:rPr>
              <w:t>’</w:t>
            </w:r>
            <w:r w:rsidRPr="00131CA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594E34B8" w14:textId="77777777" w:rsidR="0069158D" w:rsidRPr="00131CAD" w:rsidRDefault="0069158D" w:rsidP="00BB0B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1CAD">
              <w:rPr>
                <w:rFonts w:ascii="Times New Roman" w:hAnsi="Times New Roman" w:cs="Times New Roman"/>
                <w:szCs w:val="21"/>
              </w:rPr>
              <w:t>Usage</w:t>
            </w:r>
          </w:p>
        </w:tc>
      </w:tr>
      <w:tr w:rsidR="0069158D" w:rsidRPr="00131CAD" w14:paraId="788A92D3" w14:textId="77777777" w:rsidTr="00BB0BEA">
        <w:trPr>
          <w:jc w:val="center"/>
        </w:trPr>
        <w:tc>
          <w:tcPr>
            <w:tcW w:w="1276" w:type="dxa"/>
            <w:vMerge w:val="restart"/>
            <w:tcBorders>
              <w:left w:val="nil"/>
              <w:right w:val="nil"/>
            </w:tcBorders>
          </w:tcPr>
          <w:p w14:paraId="2094D0A5" w14:textId="7352FEB7" w:rsidR="0069158D" w:rsidRPr="00131CAD" w:rsidRDefault="0069158D" w:rsidP="00BB0B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1CAD">
              <w:rPr>
                <w:rFonts w:ascii="Times New Roman" w:hAnsi="Times New Roman" w:cs="Times New Roman"/>
                <w:szCs w:val="21"/>
              </w:rPr>
              <w:t xml:space="preserve">5S </w:t>
            </w:r>
          </w:p>
        </w:tc>
        <w:tc>
          <w:tcPr>
            <w:tcW w:w="7513" w:type="dxa"/>
            <w:tcBorders>
              <w:left w:val="nil"/>
              <w:bottom w:val="nil"/>
              <w:right w:val="nil"/>
            </w:tcBorders>
          </w:tcPr>
          <w:p w14:paraId="08150450" w14:textId="4286D5E0" w:rsidR="0069158D" w:rsidRPr="00131CAD" w:rsidRDefault="0069158D" w:rsidP="00BB0BEA">
            <w:pPr>
              <w:rPr>
                <w:rFonts w:ascii="Times New Roman" w:hAnsi="Times New Roman" w:cs="Times New Roman"/>
                <w:szCs w:val="21"/>
              </w:rPr>
            </w:pPr>
            <w:r w:rsidRPr="00131CAD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131CAD">
              <w:rPr>
                <w:rFonts w:ascii="Times New Roman" w:hAnsi="Times New Roman" w:cs="Times New Roman"/>
                <w:szCs w:val="21"/>
              </w:rPr>
              <w:t xml:space="preserve">: </w:t>
            </w:r>
            <w:r w:rsidR="005E7776" w:rsidRPr="00131CAD">
              <w:rPr>
                <w:rFonts w:ascii="Times New Roman" w:hAnsi="Times New Roman" w:cs="Times New Roman"/>
                <w:szCs w:val="21"/>
              </w:rPr>
              <w:t>TACGCCCGATCTCGTCCGATC</w:t>
            </w:r>
          </w:p>
        </w:tc>
        <w:tc>
          <w:tcPr>
            <w:tcW w:w="2126" w:type="dxa"/>
            <w:vMerge w:val="restart"/>
            <w:tcBorders>
              <w:left w:val="nil"/>
              <w:right w:val="nil"/>
            </w:tcBorders>
          </w:tcPr>
          <w:p w14:paraId="295337A6" w14:textId="43B9DAD8" w:rsidR="0069158D" w:rsidRPr="00131CAD" w:rsidRDefault="005E7776" w:rsidP="00BB0B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1CAD">
              <w:rPr>
                <w:rFonts w:ascii="Times New Roman" w:hAnsi="Times New Roman" w:cs="Times New Roman"/>
                <w:szCs w:val="21"/>
              </w:rPr>
              <w:t>Cloning the 5S rDNA</w:t>
            </w:r>
            <w:r w:rsidR="0069158D" w:rsidRPr="00131CA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31CAD">
              <w:rPr>
                <w:rFonts w:ascii="Times New Roman" w:hAnsi="Times New Roman" w:cs="Times New Roman"/>
                <w:szCs w:val="21"/>
              </w:rPr>
              <w:t>sequences</w:t>
            </w:r>
          </w:p>
        </w:tc>
      </w:tr>
      <w:tr w:rsidR="0069158D" w:rsidRPr="00131CAD" w14:paraId="2BD5A5DA" w14:textId="77777777" w:rsidTr="00BB0BEA">
        <w:trPr>
          <w:jc w:val="center"/>
        </w:trPr>
        <w:tc>
          <w:tcPr>
            <w:tcW w:w="1276" w:type="dxa"/>
            <w:vMerge/>
            <w:tcBorders>
              <w:left w:val="nil"/>
              <w:bottom w:val="nil"/>
              <w:right w:val="nil"/>
            </w:tcBorders>
          </w:tcPr>
          <w:p w14:paraId="772F9957" w14:textId="77777777" w:rsidR="0069158D" w:rsidRPr="00131CAD" w:rsidRDefault="0069158D" w:rsidP="00BB0BE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781AA5FF" w14:textId="74556E1A" w:rsidR="0069158D" w:rsidRPr="00131CAD" w:rsidRDefault="0069158D" w:rsidP="00BB0BEA">
            <w:pPr>
              <w:rPr>
                <w:rFonts w:ascii="Times New Roman" w:hAnsi="Times New Roman" w:cs="Times New Roman"/>
                <w:szCs w:val="21"/>
              </w:rPr>
            </w:pPr>
            <w:r w:rsidRPr="00131CAD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131CAD">
              <w:rPr>
                <w:rFonts w:ascii="Times New Roman" w:hAnsi="Times New Roman" w:cs="Times New Roman"/>
                <w:szCs w:val="21"/>
              </w:rPr>
              <w:t xml:space="preserve">: </w:t>
            </w:r>
            <w:r w:rsidR="005E7776" w:rsidRPr="00131CAD">
              <w:rPr>
                <w:rFonts w:ascii="Times New Roman" w:hAnsi="Times New Roman" w:cs="Times New Roman"/>
                <w:szCs w:val="21"/>
              </w:rPr>
              <w:t>CAGGCTGGTATGGCCGTAAGC</w:t>
            </w:r>
          </w:p>
        </w:tc>
        <w:tc>
          <w:tcPr>
            <w:tcW w:w="2126" w:type="dxa"/>
            <w:vMerge/>
            <w:tcBorders>
              <w:left w:val="nil"/>
              <w:bottom w:val="nil"/>
              <w:right w:val="nil"/>
            </w:tcBorders>
          </w:tcPr>
          <w:p w14:paraId="315F3088" w14:textId="77777777" w:rsidR="0069158D" w:rsidRPr="00131CAD" w:rsidRDefault="0069158D" w:rsidP="00BB0BE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9158D" w:rsidRPr="00131CAD" w14:paraId="5C5EA3C8" w14:textId="77777777" w:rsidTr="00BB0BEA">
        <w:trPr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5DC78B0" w14:textId="513F60F9" w:rsidR="0069158D" w:rsidRPr="00131CAD" w:rsidRDefault="005E7776" w:rsidP="00BB0B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1CAD">
              <w:rPr>
                <w:rFonts w:ascii="Times New Roman" w:hAnsi="Times New Roman" w:cs="Times New Roman"/>
                <w:szCs w:val="21"/>
              </w:rPr>
              <w:t xml:space="preserve">COI 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660EDAEA" w14:textId="2380639B" w:rsidR="0069158D" w:rsidRPr="00131CAD" w:rsidRDefault="0069158D" w:rsidP="00BB0BEA">
            <w:pPr>
              <w:rPr>
                <w:rFonts w:ascii="Times New Roman" w:hAnsi="Times New Roman" w:cs="Times New Roman"/>
                <w:szCs w:val="21"/>
              </w:rPr>
            </w:pPr>
            <w:r w:rsidRPr="00131CAD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131CAD">
              <w:rPr>
                <w:rFonts w:ascii="Times New Roman" w:hAnsi="Times New Roman" w:cs="Times New Roman"/>
                <w:szCs w:val="21"/>
              </w:rPr>
              <w:t xml:space="preserve">: </w:t>
            </w:r>
            <w:r w:rsidR="005626FF" w:rsidRPr="005626FF">
              <w:rPr>
                <w:rFonts w:ascii="Times New Roman" w:hAnsi="Times New Roman" w:cs="Times New Roman"/>
                <w:szCs w:val="21"/>
              </w:rPr>
              <w:t>ATTACACGTTGATTTTTCTCGA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2F1412F" w14:textId="2B3B0A51" w:rsidR="0069158D" w:rsidRPr="00131CAD" w:rsidRDefault="005E7776" w:rsidP="00BB0B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1CAD">
              <w:rPr>
                <w:rFonts w:ascii="Times New Roman" w:hAnsi="Times New Roman" w:cs="Times New Roman"/>
                <w:szCs w:val="21"/>
              </w:rPr>
              <w:t>Cloning the COI sequences</w:t>
            </w:r>
          </w:p>
        </w:tc>
      </w:tr>
      <w:tr w:rsidR="0069158D" w:rsidRPr="00131CAD" w14:paraId="65FDC785" w14:textId="77777777" w:rsidTr="00BB0BEA">
        <w:trPr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BE053A" w14:textId="77777777" w:rsidR="0069158D" w:rsidRPr="00131CAD" w:rsidRDefault="0069158D" w:rsidP="00BB0BE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55DB462E" w14:textId="24CA065E" w:rsidR="0069158D" w:rsidRPr="00131CAD" w:rsidRDefault="0069158D" w:rsidP="00567609">
            <w:pPr>
              <w:rPr>
                <w:rFonts w:ascii="Times New Roman" w:hAnsi="Times New Roman" w:cs="Times New Roman"/>
                <w:szCs w:val="21"/>
              </w:rPr>
            </w:pPr>
            <w:r w:rsidRPr="00131CAD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131CAD">
              <w:rPr>
                <w:rFonts w:ascii="Times New Roman" w:hAnsi="Times New Roman" w:cs="Times New Roman"/>
                <w:szCs w:val="21"/>
              </w:rPr>
              <w:t>:</w:t>
            </w:r>
            <w:r w:rsidR="006904E3">
              <w:t xml:space="preserve"> </w:t>
            </w:r>
            <w:r w:rsidR="006904E3" w:rsidRPr="006904E3">
              <w:rPr>
                <w:rFonts w:ascii="Times New Roman" w:hAnsi="Times New Roman" w:cs="Times New Roman"/>
                <w:szCs w:val="21"/>
              </w:rPr>
              <w:t>TTAG</w:t>
            </w:r>
            <w:r w:rsidR="006904E3">
              <w:rPr>
                <w:rFonts w:ascii="Times New Roman" w:hAnsi="Times New Roman" w:cs="Times New Roman"/>
                <w:szCs w:val="21"/>
              </w:rPr>
              <w:t>SR</w:t>
            </w:r>
            <w:r w:rsidR="006904E3" w:rsidRPr="006904E3">
              <w:rPr>
                <w:rFonts w:ascii="Times New Roman" w:hAnsi="Times New Roman" w:cs="Times New Roman"/>
                <w:szCs w:val="21"/>
              </w:rPr>
              <w:t>TG</w:t>
            </w:r>
            <w:r w:rsidR="006904E3">
              <w:rPr>
                <w:rFonts w:ascii="Times New Roman" w:hAnsi="Times New Roman" w:cs="Times New Roman"/>
                <w:szCs w:val="21"/>
              </w:rPr>
              <w:t>R</w:t>
            </w:r>
            <w:r w:rsidR="006904E3" w:rsidRPr="006904E3">
              <w:rPr>
                <w:rFonts w:ascii="Times New Roman" w:hAnsi="Times New Roman" w:cs="Times New Roman"/>
                <w:szCs w:val="21"/>
              </w:rPr>
              <w:t>T</w:t>
            </w:r>
            <w:r w:rsidR="00567609">
              <w:rPr>
                <w:rFonts w:ascii="Times New Roman" w:hAnsi="Times New Roman" w:cs="Times New Roman"/>
                <w:szCs w:val="21"/>
              </w:rPr>
              <w:t>Y</w:t>
            </w:r>
            <w:r w:rsidR="006904E3" w:rsidRPr="006904E3">
              <w:rPr>
                <w:rFonts w:ascii="Times New Roman" w:hAnsi="Times New Roman" w:cs="Times New Roman"/>
                <w:szCs w:val="21"/>
              </w:rPr>
              <w:t>GAATTTGAAC</w:t>
            </w:r>
          </w:p>
        </w:tc>
        <w:tc>
          <w:tcPr>
            <w:tcW w:w="2126" w:type="dxa"/>
            <w:vMerge/>
            <w:tcBorders>
              <w:left w:val="nil"/>
              <w:bottom w:val="nil"/>
              <w:right w:val="nil"/>
            </w:tcBorders>
          </w:tcPr>
          <w:p w14:paraId="582030D2" w14:textId="77777777" w:rsidR="0069158D" w:rsidRPr="00131CAD" w:rsidRDefault="0069158D" w:rsidP="00BB0BE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9158D" w:rsidRPr="00131CAD" w14:paraId="4777A535" w14:textId="77777777" w:rsidTr="00BB0BEA">
        <w:trPr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C3459" w14:textId="3A3C9D89" w:rsidR="0069158D" w:rsidRPr="00131CAD" w:rsidRDefault="005E7776" w:rsidP="00BB0B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1CAD">
              <w:rPr>
                <w:rFonts w:ascii="Times New Roman" w:hAnsi="Times New Roman" w:cs="Times New Roman"/>
                <w:szCs w:val="21"/>
              </w:rPr>
              <w:t>D-loop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41D11DE9" w14:textId="0EA1DD48" w:rsidR="0069158D" w:rsidRPr="00131CAD" w:rsidRDefault="0069158D" w:rsidP="00BB0BEA">
            <w:pPr>
              <w:rPr>
                <w:rFonts w:ascii="Times New Roman" w:hAnsi="Times New Roman" w:cs="Times New Roman"/>
                <w:szCs w:val="21"/>
              </w:rPr>
            </w:pPr>
            <w:r w:rsidRPr="00131CAD">
              <w:rPr>
                <w:rFonts w:ascii="Times New Roman" w:hAnsi="Times New Roman" w:cs="Times New Roman"/>
                <w:szCs w:val="21"/>
              </w:rPr>
              <w:t xml:space="preserve">F: </w:t>
            </w:r>
            <w:r w:rsidR="005E7776" w:rsidRPr="00131CAD">
              <w:rPr>
                <w:rFonts w:ascii="Times New Roman" w:hAnsi="Times New Roman" w:cs="Times New Roman"/>
                <w:szCs w:val="21"/>
              </w:rPr>
              <w:t>TACTTCAAAGAGAGGAGATT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E755CD9" w14:textId="2FFCB32D" w:rsidR="0069158D" w:rsidRPr="00131CAD" w:rsidRDefault="005E7776" w:rsidP="00BB0B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1CAD">
              <w:rPr>
                <w:rFonts w:ascii="Times New Roman" w:hAnsi="Times New Roman" w:cs="Times New Roman"/>
                <w:szCs w:val="21"/>
              </w:rPr>
              <w:t>Cloning the D-loop sequences</w:t>
            </w:r>
          </w:p>
        </w:tc>
      </w:tr>
      <w:tr w:rsidR="0069158D" w:rsidRPr="00131CAD" w14:paraId="050754A0" w14:textId="77777777" w:rsidTr="00BB0BEA">
        <w:trPr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409BAD1" w14:textId="77777777" w:rsidR="0069158D" w:rsidRPr="00131CAD" w:rsidRDefault="0069158D" w:rsidP="00BB0BE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1450D898" w14:textId="2983F572" w:rsidR="0069158D" w:rsidRPr="00131CAD" w:rsidRDefault="0069158D" w:rsidP="005848B2">
            <w:pPr>
              <w:rPr>
                <w:rFonts w:ascii="Times New Roman" w:hAnsi="Times New Roman" w:cs="Times New Roman"/>
                <w:szCs w:val="21"/>
              </w:rPr>
            </w:pPr>
            <w:r w:rsidRPr="00131CAD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131CAD">
              <w:rPr>
                <w:rFonts w:ascii="Times New Roman" w:hAnsi="Times New Roman" w:cs="Times New Roman"/>
                <w:szCs w:val="21"/>
              </w:rPr>
              <w:t>:</w:t>
            </w:r>
            <w:r w:rsidRPr="00131CAD">
              <w:rPr>
                <w:szCs w:val="21"/>
              </w:rPr>
              <w:t xml:space="preserve"> </w:t>
            </w:r>
            <w:r w:rsidR="005E7776" w:rsidRPr="00131CAD">
              <w:rPr>
                <w:rFonts w:ascii="Times New Roman" w:hAnsi="Times New Roman" w:cs="Times New Roman"/>
                <w:szCs w:val="21"/>
              </w:rPr>
              <w:t>AAATT</w:t>
            </w:r>
            <w:r w:rsidR="005848B2">
              <w:rPr>
                <w:rFonts w:ascii="Times New Roman" w:hAnsi="Times New Roman" w:cs="Times New Roman"/>
                <w:szCs w:val="21"/>
              </w:rPr>
              <w:t>W</w:t>
            </w:r>
            <w:r w:rsidR="005E7776" w:rsidRPr="00131CAD">
              <w:rPr>
                <w:rFonts w:ascii="Times New Roman" w:hAnsi="Times New Roman" w:cs="Times New Roman"/>
                <w:szCs w:val="21"/>
              </w:rPr>
              <w:t>AA</w:t>
            </w:r>
            <w:r w:rsidR="005848B2">
              <w:rPr>
                <w:rFonts w:ascii="Times New Roman" w:hAnsi="Times New Roman" w:cs="Times New Roman"/>
                <w:szCs w:val="21"/>
              </w:rPr>
              <w:t>W</w:t>
            </w:r>
            <w:r w:rsidR="005E7776" w:rsidRPr="00131CAD">
              <w:rPr>
                <w:rFonts w:ascii="Times New Roman" w:hAnsi="Times New Roman" w:cs="Times New Roman"/>
                <w:szCs w:val="21"/>
              </w:rPr>
              <w:t>A</w:t>
            </w:r>
            <w:r w:rsidR="005848B2">
              <w:rPr>
                <w:rFonts w:ascii="Times New Roman" w:hAnsi="Times New Roman" w:cs="Times New Roman"/>
                <w:szCs w:val="21"/>
              </w:rPr>
              <w:t>K</w:t>
            </w:r>
            <w:r w:rsidR="005E7776" w:rsidRPr="00131CAD">
              <w:rPr>
                <w:rFonts w:ascii="Times New Roman" w:hAnsi="Times New Roman" w:cs="Times New Roman"/>
                <w:szCs w:val="21"/>
              </w:rPr>
              <w:t>TTACATTAAT</w:t>
            </w:r>
          </w:p>
        </w:tc>
        <w:tc>
          <w:tcPr>
            <w:tcW w:w="2126" w:type="dxa"/>
            <w:vMerge/>
            <w:tcBorders>
              <w:left w:val="nil"/>
              <w:bottom w:val="nil"/>
              <w:right w:val="nil"/>
            </w:tcBorders>
          </w:tcPr>
          <w:p w14:paraId="7C91EB93" w14:textId="77777777" w:rsidR="0069158D" w:rsidRPr="00131CAD" w:rsidRDefault="0069158D" w:rsidP="00BB0BE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9158D" w:rsidRPr="00131CAD" w14:paraId="2B09D7F6" w14:textId="77777777" w:rsidTr="00BB0BEA">
        <w:trPr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63919" w14:textId="73A953F3" w:rsidR="0069158D" w:rsidRPr="00131CAD" w:rsidRDefault="0069158D" w:rsidP="00BB0B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1CAD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131CAD">
              <w:rPr>
                <w:rFonts w:ascii="Times New Roman" w:hAnsi="Times New Roman" w:cs="Times New Roman"/>
                <w:szCs w:val="21"/>
              </w:rPr>
              <w:t xml:space="preserve">rimer </w:t>
            </w:r>
            <w:r w:rsidR="005E7776" w:rsidRPr="00131CAD">
              <w:rPr>
                <w:rFonts w:ascii="Times New Roman" w:hAnsi="Times New Roman" w:cs="Times New Roman"/>
                <w:szCs w:val="21"/>
              </w:rPr>
              <w:t>1</w:t>
            </w:r>
            <w:r w:rsidRPr="00131CAD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720925AF" w14:textId="0B2371C0" w:rsidR="0069158D" w:rsidRPr="00131CAD" w:rsidRDefault="0069158D" w:rsidP="00BB0BEA">
            <w:pPr>
              <w:rPr>
                <w:rFonts w:ascii="Times New Roman" w:hAnsi="Times New Roman" w:cs="Times New Roman"/>
                <w:szCs w:val="21"/>
              </w:rPr>
            </w:pPr>
            <w:r w:rsidRPr="00131CAD">
              <w:rPr>
                <w:rFonts w:ascii="Times New Roman" w:hAnsi="Times New Roman" w:cs="Times New Roman"/>
                <w:szCs w:val="21"/>
              </w:rPr>
              <w:t>F:</w:t>
            </w:r>
            <w:r w:rsidRPr="00131CAD">
              <w:rPr>
                <w:szCs w:val="21"/>
              </w:rPr>
              <w:t xml:space="preserve"> </w:t>
            </w:r>
            <w:r w:rsidR="00131CAD" w:rsidRPr="00131CAD">
              <w:rPr>
                <w:rFonts w:ascii="Times New Roman" w:hAnsi="Times New Roman" w:cs="Times New Roman"/>
                <w:szCs w:val="21"/>
              </w:rPr>
              <w:t>AATGYGGTGGAGGTTATATGGGGTAA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right w:val="nil"/>
            </w:tcBorders>
          </w:tcPr>
          <w:p w14:paraId="63F78DDA" w14:textId="77777777" w:rsidR="0069158D" w:rsidRPr="00131CAD" w:rsidRDefault="0069158D" w:rsidP="00BB0B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1CAD">
              <w:rPr>
                <w:rFonts w:ascii="Times New Roman" w:hAnsi="Times New Roman" w:cs="Times New Roman"/>
                <w:szCs w:val="21"/>
              </w:rPr>
              <w:t>Bisulfite sequencing</w:t>
            </w:r>
          </w:p>
        </w:tc>
      </w:tr>
      <w:tr w:rsidR="0069158D" w:rsidRPr="00131CAD" w14:paraId="41C128B8" w14:textId="77777777" w:rsidTr="00BB0BEA">
        <w:trPr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3AEC432" w14:textId="77777777" w:rsidR="0069158D" w:rsidRPr="00131CAD" w:rsidRDefault="0069158D" w:rsidP="00BB0BE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52A9851C" w14:textId="790CCDF7" w:rsidR="0069158D" w:rsidRPr="00131CAD" w:rsidRDefault="0069158D" w:rsidP="00BB0BEA">
            <w:pPr>
              <w:rPr>
                <w:rFonts w:ascii="Times New Roman" w:hAnsi="Times New Roman" w:cs="Times New Roman"/>
                <w:szCs w:val="21"/>
              </w:rPr>
            </w:pPr>
            <w:r w:rsidRPr="00131CAD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131CAD">
              <w:rPr>
                <w:rFonts w:ascii="Times New Roman" w:hAnsi="Times New Roman" w:cs="Times New Roman"/>
                <w:szCs w:val="21"/>
              </w:rPr>
              <w:t>:</w:t>
            </w:r>
            <w:r w:rsidRPr="00131CAD">
              <w:rPr>
                <w:szCs w:val="21"/>
              </w:rPr>
              <w:t xml:space="preserve"> </w:t>
            </w:r>
            <w:r w:rsidR="00131CAD" w:rsidRPr="00131CAD">
              <w:rPr>
                <w:rFonts w:ascii="Times New Roman" w:hAnsi="Times New Roman" w:cs="Times New Roman"/>
                <w:szCs w:val="21"/>
              </w:rPr>
              <w:t>CAAATTAAACTCTCCCACTCAAATATAAC</w:t>
            </w:r>
          </w:p>
        </w:tc>
        <w:tc>
          <w:tcPr>
            <w:tcW w:w="2126" w:type="dxa"/>
            <w:vMerge/>
            <w:tcBorders>
              <w:left w:val="nil"/>
              <w:bottom w:val="nil"/>
              <w:right w:val="nil"/>
            </w:tcBorders>
          </w:tcPr>
          <w:p w14:paraId="4C645FEF" w14:textId="77777777" w:rsidR="0069158D" w:rsidRPr="00131CAD" w:rsidRDefault="0069158D" w:rsidP="00BB0BE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9158D" w:rsidRPr="00131CAD" w14:paraId="4D327622" w14:textId="77777777" w:rsidTr="00BB0BEA">
        <w:trPr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3ECF8" w14:textId="11A04681" w:rsidR="0069158D" w:rsidRPr="00131CAD" w:rsidRDefault="0069158D" w:rsidP="00BB0B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1CAD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131CAD">
              <w:rPr>
                <w:rFonts w:ascii="Times New Roman" w:hAnsi="Times New Roman" w:cs="Times New Roman"/>
                <w:szCs w:val="21"/>
              </w:rPr>
              <w:t xml:space="preserve">rimer </w:t>
            </w:r>
            <w:r w:rsidR="005E7776" w:rsidRPr="00131CA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0AE69C92" w14:textId="4435C7A5" w:rsidR="0069158D" w:rsidRPr="00131CAD" w:rsidRDefault="0069158D" w:rsidP="00BB0BEA">
            <w:pPr>
              <w:rPr>
                <w:rFonts w:ascii="Times New Roman" w:hAnsi="Times New Roman" w:cs="Times New Roman"/>
                <w:szCs w:val="21"/>
              </w:rPr>
            </w:pPr>
            <w:r w:rsidRPr="00131CAD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131CAD">
              <w:rPr>
                <w:rFonts w:ascii="Times New Roman" w:hAnsi="Times New Roman" w:cs="Times New Roman"/>
                <w:szCs w:val="21"/>
              </w:rPr>
              <w:t xml:space="preserve">: </w:t>
            </w:r>
            <w:r w:rsidR="00131CAD" w:rsidRPr="00131CAD">
              <w:rPr>
                <w:rFonts w:ascii="Times New Roman" w:hAnsi="Times New Roman" w:cs="Times New Roman"/>
                <w:szCs w:val="21"/>
              </w:rPr>
              <w:t>TTATAGGTAAATTTTGATTTYGATAAAAATTGAGATTG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C11428A" w14:textId="77777777" w:rsidR="0069158D" w:rsidRPr="00131CAD" w:rsidRDefault="0069158D" w:rsidP="00BB0B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1CAD">
              <w:rPr>
                <w:rFonts w:ascii="Times New Roman" w:hAnsi="Times New Roman" w:cs="Times New Roman"/>
                <w:szCs w:val="21"/>
              </w:rPr>
              <w:t>Bisulfite sequencing</w:t>
            </w:r>
          </w:p>
        </w:tc>
      </w:tr>
      <w:tr w:rsidR="0069158D" w:rsidRPr="00131CAD" w14:paraId="7536ADAE" w14:textId="77777777" w:rsidTr="00BB0BEA">
        <w:trPr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EAD390" w14:textId="77777777" w:rsidR="0069158D" w:rsidRPr="00131CAD" w:rsidRDefault="0069158D" w:rsidP="00BB0BE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02C313A8" w14:textId="48857102" w:rsidR="0069158D" w:rsidRPr="00131CAD" w:rsidRDefault="0069158D" w:rsidP="00BB0BEA">
            <w:pPr>
              <w:rPr>
                <w:rFonts w:ascii="Times New Roman" w:hAnsi="Times New Roman" w:cs="Times New Roman"/>
                <w:szCs w:val="21"/>
              </w:rPr>
            </w:pPr>
            <w:r w:rsidRPr="00131CAD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131CAD">
              <w:rPr>
                <w:rFonts w:ascii="Times New Roman" w:hAnsi="Times New Roman" w:cs="Times New Roman"/>
                <w:szCs w:val="21"/>
              </w:rPr>
              <w:t>:</w:t>
            </w:r>
            <w:r w:rsidRPr="00131CAD">
              <w:rPr>
                <w:szCs w:val="21"/>
              </w:rPr>
              <w:t xml:space="preserve"> </w:t>
            </w:r>
            <w:r w:rsidR="00131CAD" w:rsidRPr="00131CAD">
              <w:rPr>
                <w:rFonts w:ascii="Times New Roman" w:hAnsi="Times New Roman" w:cs="Times New Roman"/>
                <w:szCs w:val="21"/>
              </w:rPr>
              <w:t>CCTTCATTCTACACAATAAAAATAAACTTTATTAATC</w:t>
            </w:r>
          </w:p>
        </w:tc>
        <w:tc>
          <w:tcPr>
            <w:tcW w:w="2126" w:type="dxa"/>
            <w:vMerge/>
            <w:tcBorders>
              <w:left w:val="nil"/>
              <w:bottom w:val="nil"/>
              <w:right w:val="nil"/>
            </w:tcBorders>
          </w:tcPr>
          <w:p w14:paraId="10D5CD6E" w14:textId="77777777" w:rsidR="0069158D" w:rsidRPr="00131CAD" w:rsidRDefault="0069158D" w:rsidP="00BB0BE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9158D" w:rsidRPr="00131CAD" w14:paraId="487E5E1B" w14:textId="77777777" w:rsidTr="00BB0BEA">
        <w:trPr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DB1F04F" w14:textId="1D23C5C0" w:rsidR="0069158D" w:rsidRPr="00131CAD" w:rsidRDefault="0069158D" w:rsidP="00BB0B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1CAD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131CAD">
              <w:rPr>
                <w:rFonts w:ascii="Times New Roman" w:hAnsi="Times New Roman" w:cs="Times New Roman"/>
                <w:szCs w:val="21"/>
              </w:rPr>
              <w:t xml:space="preserve">rimer </w:t>
            </w:r>
            <w:r w:rsidR="005E7776" w:rsidRPr="00131CA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3E5CE988" w14:textId="465495A7" w:rsidR="0069158D" w:rsidRPr="00131CAD" w:rsidRDefault="0069158D" w:rsidP="00BB0BEA">
            <w:pPr>
              <w:rPr>
                <w:rFonts w:ascii="Times New Roman" w:hAnsi="Times New Roman" w:cs="Times New Roman"/>
                <w:szCs w:val="21"/>
              </w:rPr>
            </w:pPr>
            <w:r w:rsidRPr="00131CAD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131CAD">
              <w:rPr>
                <w:rFonts w:ascii="Times New Roman" w:hAnsi="Times New Roman" w:cs="Times New Roman"/>
                <w:szCs w:val="21"/>
              </w:rPr>
              <w:t>:</w:t>
            </w:r>
            <w:r w:rsidRPr="00131CAD">
              <w:rPr>
                <w:szCs w:val="21"/>
              </w:rPr>
              <w:t xml:space="preserve"> </w:t>
            </w:r>
            <w:r w:rsidR="00131CAD" w:rsidRPr="00131CAD">
              <w:rPr>
                <w:rFonts w:ascii="Times New Roman" w:hAnsi="Times New Roman" w:cs="Times New Roman"/>
                <w:szCs w:val="21"/>
              </w:rPr>
              <w:t>GATGGGYGGTGGTTATTGAGTAATTTTATATTATTG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right w:val="nil"/>
            </w:tcBorders>
          </w:tcPr>
          <w:p w14:paraId="0D77D04A" w14:textId="77777777" w:rsidR="0069158D" w:rsidRPr="00131CAD" w:rsidRDefault="0069158D" w:rsidP="00BB0B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1CAD">
              <w:rPr>
                <w:rFonts w:ascii="Times New Roman" w:hAnsi="Times New Roman" w:cs="Times New Roman"/>
                <w:szCs w:val="21"/>
              </w:rPr>
              <w:t>Bisulfite sequencing</w:t>
            </w:r>
          </w:p>
        </w:tc>
      </w:tr>
      <w:tr w:rsidR="0069158D" w:rsidRPr="00131CAD" w14:paraId="0AC12843" w14:textId="77777777" w:rsidTr="00BB0BEA">
        <w:trPr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2ED06A1" w14:textId="77777777" w:rsidR="0069158D" w:rsidRPr="00131CAD" w:rsidRDefault="0069158D" w:rsidP="00BB0BE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4A2419A4" w14:textId="1395313A" w:rsidR="0069158D" w:rsidRPr="00131CAD" w:rsidRDefault="0069158D" w:rsidP="00BB0BEA">
            <w:pPr>
              <w:rPr>
                <w:rFonts w:ascii="Times New Roman" w:hAnsi="Times New Roman" w:cs="Times New Roman"/>
                <w:szCs w:val="21"/>
              </w:rPr>
            </w:pPr>
            <w:r w:rsidRPr="00131CAD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131CAD">
              <w:rPr>
                <w:rFonts w:ascii="Times New Roman" w:hAnsi="Times New Roman" w:cs="Times New Roman"/>
                <w:szCs w:val="21"/>
              </w:rPr>
              <w:t>:</w:t>
            </w:r>
            <w:r w:rsidRPr="00131CAD">
              <w:rPr>
                <w:szCs w:val="21"/>
              </w:rPr>
              <w:t xml:space="preserve"> </w:t>
            </w:r>
            <w:r w:rsidR="00131CAD" w:rsidRPr="00131CAD">
              <w:rPr>
                <w:rFonts w:ascii="Times New Roman" w:hAnsi="Times New Roman" w:cs="Times New Roman"/>
                <w:szCs w:val="21"/>
              </w:rPr>
              <w:t>CCTACTTTCACAATTCACTAAACTTTTTC</w:t>
            </w:r>
          </w:p>
        </w:tc>
        <w:tc>
          <w:tcPr>
            <w:tcW w:w="2126" w:type="dxa"/>
            <w:vMerge/>
            <w:tcBorders>
              <w:left w:val="nil"/>
              <w:bottom w:val="nil"/>
              <w:right w:val="nil"/>
            </w:tcBorders>
          </w:tcPr>
          <w:p w14:paraId="65F88989" w14:textId="77777777" w:rsidR="0069158D" w:rsidRPr="00131CAD" w:rsidRDefault="0069158D" w:rsidP="00BB0BE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9158D" w:rsidRPr="00131CAD" w14:paraId="71E01A2C" w14:textId="77777777" w:rsidTr="00BB0BEA">
        <w:trPr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F323D80" w14:textId="6A0CD1EA" w:rsidR="0069158D" w:rsidRPr="00131CAD" w:rsidRDefault="0069158D" w:rsidP="00BB0B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1CAD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131CAD">
              <w:rPr>
                <w:rFonts w:ascii="Times New Roman" w:hAnsi="Times New Roman" w:cs="Times New Roman"/>
                <w:szCs w:val="21"/>
              </w:rPr>
              <w:t xml:space="preserve">rimer </w:t>
            </w:r>
            <w:r w:rsidR="005E7776" w:rsidRPr="00131CA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356E22F4" w14:textId="28EE3B0F" w:rsidR="0069158D" w:rsidRPr="00131CAD" w:rsidRDefault="0069158D" w:rsidP="00BB0BEA">
            <w:pPr>
              <w:rPr>
                <w:rFonts w:ascii="Times New Roman" w:hAnsi="Times New Roman" w:cs="Times New Roman"/>
                <w:szCs w:val="21"/>
              </w:rPr>
            </w:pPr>
            <w:r w:rsidRPr="00131CAD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131CAD">
              <w:rPr>
                <w:rFonts w:ascii="Times New Roman" w:hAnsi="Times New Roman" w:cs="Times New Roman"/>
                <w:szCs w:val="21"/>
              </w:rPr>
              <w:t xml:space="preserve">: </w:t>
            </w:r>
            <w:r w:rsidR="00131CAD" w:rsidRPr="00131CAD">
              <w:rPr>
                <w:rFonts w:ascii="Times New Roman" w:hAnsi="Times New Roman" w:cs="Times New Roman"/>
                <w:szCs w:val="21"/>
              </w:rPr>
              <w:t>AAAYGYGGAAGTTATAATTAAGTTGAGATTATG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D3FC11B" w14:textId="77777777" w:rsidR="0069158D" w:rsidRPr="00131CAD" w:rsidRDefault="0069158D" w:rsidP="00BB0B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1CAD">
              <w:rPr>
                <w:rFonts w:ascii="Times New Roman" w:hAnsi="Times New Roman" w:cs="Times New Roman"/>
                <w:szCs w:val="21"/>
              </w:rPr>
              <w:t>Bisulfite sequencing</w:t>
            </w:r>
          </w:p>
        </w:tc>
      </w:tr>
      <w:tr w:rsidR="0069158D" w:rsidRPr="00131CAD" w14:paraId="124F6C17" w14:textId="77777777" w:rsidTr="00131CAD">
        <w:trPr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D59035E" w14:textId="77777777" w:rsidR="0069158D" w:rsidRPr="00131CAD" w:rsidRDefault="0069158D" w:rsidP="00BB0BE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1AE310E1" w14:textId="499E13E7" w:rsidR="0069158D" w:rsidRPr="00131CAD" w:rsidRDefault="0069158D" w:rsidP="00BB0BEA">
            <w:pPr>
              <w:rPr>
                <w:rFonts w:ascii="Times New Roman" w:hAnsi="Times New Roman" w:cs="Times New Roman"/>
                <w:szCs w:val="21"/>
              </w:rPr>
            </w:pPr>
            <w:r w:rsidRPr="00131CAD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131CAD">
              <w:rPr>
                <w:rFonts w:ascii="Times New Roman" w:hAnsi="Times New Roman" w:cs="Times New Roman"/>
                <w:szCs w:val="21"/>
              </w:rPr>
              <w:t xml:space="preserve">: </w:t>
            </w:r>
            <w:r w:rsidR="00131CAD" w:rsidRPr="00131CAD">
              <w:rPr>
                <w:rFonts w:ascii="Times New Roman" w:hAnsi="Times New Roman" w:cs="Times New Roman"/>
                <w:szCs w:val="21"/>
              </w:rPr>
              <w:t>ACAACTTCTCCTCACTTCACAACTCC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40B5884" w14:textId="77777777" w:rsidR="0069158D" w:rsidRPr="00131CAD" w:rsidRDefault="0069158D" w:rsidP="00BB0BE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9158D" w:rsidRPr="00131CAD" w14:paraId="75D05B7D" w14:textId="77777777" w:rsidTr="00131CAD">
        <w:trPr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BF2614F" w14:textId="61EDAD47" w:rsidR="0069158D" w:rsidRPr="00131CAD" w:rsidRDefault="0069158D" w:rsidP="00BB0B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1CAD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131CAD">
              <w:rPr>
                <w:rFonts w:ascii="Times New Roman" w:hAnsi="Times New Roman" w:cs="Times New Roman"/>
                <w:szCs w:val="21"/>
              </w:rPr>
              <w:t xml:space="preserve">rimer </w:t>
            </w:r>
            <w:r w:rsidR="00131CAD" w:rsidRPr="00131CAD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6C8BDAF4" w14:textId="1B8C1C44" w:rsidR="0069158D" w:rsidRPr="00131CAD" w:rsidRDefault="0069158D" w:rsidP="00BB0BEA">
            <w:pPr>
              <w:rPr>
                <w:rFonts w:ascii="Times New Roman" w:hAnsi="Times New Roman" w:cs="Times New Roman"/>
                <w:szCs w:val="21"/>
              </w:rPr>
            </w:pPr>
            <w:r w:rsidRPr="00131CAD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131CAD">
              <w:rPr>
                <w:rFonts w:ascii="Times New Roman" w:hAnsi="Times New Roman" w:cs="Times New Roman"/>
                <w:szCs w:val="21"/>
              </w:rPr>
              <w:t>:</w:t>
            </w:r>
            <w:r w:rsidRPr="00131CAD">
              <w:rPr>
                <w:szCs w:val="21"/>
              </w:rPr>
              <w:t xml:space="preserve"> </w:t>
            </w:r>
            <w:r w:rsidR="00131CAD" w:rsidRPr="00131CAD">
              <w:rPr>
                <w:rFonts w:ascii="Times New Roman" w:hAnsi="Times New Roman" w:cs="Times New Roman"/>
                <w:szCs w:val="21"/>
              </w:rPr>
              <w:t>GGAGTTYGTTTGTTTYGTTAGAAGTTG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5BB8E1" w14:textId="5F7C9CB0" w:rsidR="0069158D" w:rsidRPr="00131CAD" w:rsidRDefault="00131CAD" w:rsidP="00BB0B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1CAD">
              <w:rPr>
                <w:rFonts w:ascii="Times New Roman" w:hAnsi="Times New Roman" w:cs="Times New Roman"/>
                <w:szCs w:val="21"/>
              </w:rPr>
              <w:t>Bisulfite sequencing</w:t>
            </w:r>
          </w:p>
        </w:tc>
      </w:tr>
      <w:tr w:rsidR="0069158D" w:rsidRPr="00131CAD" w14:paraId="04E3B6F1" w14:textId="77777777" w:rsidTr="00131CAD">
        <w:trPr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52BCC0" w14:textId="77777777" w:rsidR="0069158D" w:rsidRPr="00131CAD" w:rsidRDefault="0069158D" w:rsidP="00BB0BE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1FF2C8" w14:textId="55C27DC7" w:rsidR="0069158D" w:rsidRPr="00131CAD" w:rsidRDefault="0069158D" w:rsidP="00BB0BEA">
            <w:pPr>
              <w:rPr>
                <w:rFonts w:ascii="Times New Roman" w:hAnsi="Times New Roman" w:cs="Times New Roman"/>
                <w:szCs w:val="21"/>
              </w:rPr>
            </w:pPr>
            <w:r w:rsidRPr="00131CAD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131CAD">
              <w:rPr>
                <w:rFonts w:ascii="Times New Roman" w:hAnsi="Times New Roman" w:cs="Times New Roman"/>
                <w:szCs w:val="21"/>
              </w:rPr>
              <w:t xml:space="preserve">: </w:t>
            </w:r>
            <w:r w:rsidR="00131CAD" w:rsidRPr="00131CAD">
              <w:rPr>
                <w:rFonts w:ascii="Times New Roman" w:hAnsi="Times New Roman" w:cs="Times New Roman"/>
                <w:szCs w:val="21"/>
              </w:rPr>
              <w:t>CTATTTTCCAAAAAACTAACTCCAACAA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B1C51C" w14:textId="77777777" w:rsidR="0069158D" w:rsidRPr="00131CAD" w:rsidRDefault="0069158D" w:rsidP="00BB0BE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3AB24C6A" w14:textId="370C1271" w:rsidR="0069158D" w:rsidRDefault="0069158D" w:rsidP="0069158D">
      <w:pPr>
        <w:rPr>
          <w:rFonts w:ascii="Times New Roman" w:hAnsi="Times New Roman" w:cs="Times New Roman"/>
          <w:szCs w:val="21"/>
        </w:rPr>
      </w:pPr>
    </w:p>
    <w:p w14:paraId="652C4207" w14:textId="40E96DF0" w:rsidR="00921D90" w:rsidRDefault="00921D90" w:rsidP="0069158D">
      <w:pPr>
        <w:rPr>
          <w:rFonts w:ascii="Times New Roman" w:hAnsi="Times New Roman" w:cs="Times New Roman"/>
          <w:szCs w:val="21"/>
        </w:rPr>
      </w:pPr>
    </w:p>
    <w:p w14:paraId="562B6455" w14:textId="17A9CA4D" w:rsidR="00921D90" w:rsidRDefault="00921D90" w:rsidP="0069158D">
      <w:pPr>
        <w:rPr>
          <w:rFonts w:ascii="Times New Roman" w:hAnsi="Times New Roman" w:cs="Times New Roman"/>
          <w:szCs w:val="21"/>
        </w:rPr>
      </w:pPr>
      <w:bookmarkStart w:id="0" w:name="_GoBack"/>
      <w:bookmarkEnd w:id="0"/>
    </w:p>
    <w:p w14:paraId="67C2A67D" w14:textId="378514AD" w:rsidR="00921D90" w:rsidRDefault="00921D90" w:rsidP="0069158D">
      <w:pPr>
        <w:rPr>
          <w:rFonts w:ascii="Times New Roman" w:hAnsi="Times New Roman" w:cs="Times New Roman"/>
          <w:szCs w:val="21"/>
        </w:rPr>
      </w:pPr>
    </w:p>
    <w:p w14:paraId="0776FD5A" w14:textId="17BF644D" w:rsidR="00921D90" w:rsidRDefault="00921D90" w:rsidP="0069158D">
      <w:pPr>
        <w:rPr>
          <w:rFonts w:ascii="Times New Roman" w:hAnsi="Times New Roman" w:cs="Times New Roman"/>
          <w:szCs w:val="21"/>
        </w:rPr>
      </w:pPr>
    </w:p>
    <w:p w14:paraId="2477A3CF" w14:textId="25EB37F7" w:rsidR="00921D90" w:rsidRDefault="00921D90" w:rsidP="0069158D">
      <w:pPr>
        <w:rPr>
          <w:rFonts w:ascii="Times New Roman" w:hAnsi="Times New Roman" w:cs="Times New Roman"/>
          <w:szCs w:val="21"/>
        </w:rPr>
      </w:pPr>
    </w:p>
    <w:p w14:paraId="4BCECD2E" w14:textId="69FD4E09" w:rsidR="00921D90" w:rsidRDefault="00921D90" w:rsidP="0069158D">
      <w:pPr>
        <w:rPr>
          <w:rFonts w:ascii="Times New Roman" w:hAnsi="Times New Roman" w:cs="Times New Roman"/>
          <w:szCs w:val="21"/>
        </w:rPr>
      </w:pPr>
    </w:p>
    <w:p w14:paraId="35A79E9D" w14:textId="577429BF" w:rsidR="00921D90" w:rsidRDefault="00921D90" w:rsidP="0069158D">
      <w:pPr>
        <w:rPr>
          <w:rFonts w:ascii="Times New Roman" w:hAnsi="Times New Roman" w:cs="Times New Roman"/>
          <w:szCs w:val="21"/>
        </w:rPr>
      </w:pPr>
    </w:p>
    <w:p w14:paraId="1E727934" w14:textId="0BEF2443" w:rsidR="00921D90" w:rsidRDefault="00921D90" w:rsidP="0069158D">
      <w:pPr>
        <w:rPr>
          <w:rFonts w:ascii="Times New Roman" w:hAnsi="Times New Roman" w:cs="Times New Roman"/>
          <w:szCs w:val="21"/>
        </w:rPr>
      </w:pPr>
    </w:p>
    <w:p w14:paraId="704ED0C4" w14:textId="0098B4A0" w:rsidR="00921D90" w:rsidRDefault="00921D90" w:rsidP="0069158D">
      <w:pPr>
        <w:rPr>
          <w:rFonts w:ascii="Times New Roman" w:hAnsi="Times New Roman" w:cs="Times New Roman"/>
          <w:szCs w:val="21"/>
        </w:rPr>
      </w:pPr>
    </w:p>
    <w:p w14:paraId="7D561113" w14:textId="16A049BB" w:rsidR="00921D90" w:rsidRDefault="00921D90" w:rsidP="0069158D">
      <w:pPr>
        <w:rPr>
          <w:rFonts w:ascii="Times New Roman" w:hAnsi="Times New Roman" w:cs="Times New Roman"/>
          <w:szCs w:val="21"/>
        </w:rPr>
      </w:pPr>
    </w:p>
    <w:p w14:paraId="1E3936EB" w14:textId="2AE714F9" w:rsidR="00921D90" w:rsidRDefault="00921D90" w:rsidP="0069158D">
      <w:pPr>
        <w:rPr>
          <w:rFonts w:ascii="Times New Roman" w:hAnsi="Times New Roman" w:cs="Times New Roman"/>
          <w:szCs w:val="21"/>
        </w:rPr>
      </w:pPr>
    </w:p>
    <w:p w14:paraId="7E1C6633" w14:textId="36662700" w:rsidR="00921D90" w:rsidRDefault="00921D90" w:rsidP="0069158D">
      <w:pPr>
        <w:rPr>
          <w:rFonts w:ascii="Times New Roman" w:hAnsi="Times New Roman" w:cs="Times New Roman"/>
          <w:szCs w:val="21"/>
        </w:rPr>
      </w:pPr>
    </w:p>
    <w:p w14:paraId="07F2F4E2" w14:textId="4B078FCE" w:rsidR="00921D90" w:rsidRDefault="00921D90" w:rsidP="0069158D">
      <w:pPr>
        <w:rPr>
          <w:rFonts w:ascii="Times New Roman" w:hAnsi="Times New Roman" w:cs="Times New Roman"/>
          <w:szCs w:val="21"/>
        </w:rPr>
      </w:pPr>
    </w:p>
    <w:p w14:paraId="7C24A8F9" w14:textId="294C59E8" w:rsidR="00921D90" w:rsidRDefault="00921D90" w:rsidP="0069158D">
      <w:pPr>
        <w:rPr>
          <w:rFonts w:ascii="Times New Roman" w:hAnsi="Times New Roman" w:cs="Times New Roman"/>
          <w:szCs w:val="21"/>
        </w:rPr>
      </w:pPr>
    </w:p>
    <w:p w14:paraId="7121E242" w14:textId="5DD614FC" w:rsidR="00921D90" w:rsidRDefault="00921D90" w:rsidP="0069158D">
      <w:pPr>
        <w:rPr>
          <w:rFonts w:ascii="Times New Roman" w:hAnsi="Times New Roman" w:cs="Times New Roman"/>
          <w:szCs w:val="21"/>
        </w:rPr>
      </w:pPr>
    </w:p>
    <w:p w14:paraId="78EFFDA1" w14:textId="7FB45BFB" w:rsidR="00921D90" w:rsidRDefault="00921D90" w:rsidP="0069158D">
      <w:pPr>
        <w:rPr>
          <w:rFonts w:ascii="Times New Roman" w:hAnsi="Times New Roman" w:cs="Times New Roman"/>
          <w:szCs w:val="21"/>
        </w:rPr>
      </w:pPr>
    </w:p>
    <w:p w14:paraId="4539B1A2" w14:textId="786BFFA4" w:rsidR="00921D90" w:rsidRDefault="00921D90" w:rsidP="0069158D">
      <w:pPr>
        <w:rPr>
          <w:rFonts w:ascii="Times New Roman" w:hAnsi="Times New Roman" w:cs="Times New Roman"/>
          <w:szCs w:val="21"/>
        </w:rPr>
      </w:pPr>
    </w:p>
    <w:p w14:paraId="623B2518" w14:textId="7A471D51" w:rsidR="00921D90" w:rsidRDefault="00921D90" w:rsidP="0069158D">
      <w:pPr>
        <w:rPr>
          <w:rFonts w:ascii="Times New Roman" w:hAnsi="Times New Roman" w:cs="Times New Roman"/>
          <w:szCs w:val="21"/>
        </w:rPr>
      </w:pPr>
    </w:p>
    <w:p w14:paraId="153CB180" w14:textId="40033B59" w:rsidR="00921D90" w:rsidRDefault="00921D90" w:rsidP="0069158D">
      <w:pPr>
        <w:rPr>
          <w:rFonts w:ascii="Times New Roman" w:hAnsi="Times New Roman" w:cs="Times New Roman"/>
          <w:szCs w:val="21"/>
        </w:rPr>
      </w:pPr>
    </w:p>
    <w:p w14:paraId="5708A4B7" w14:textId="217DD29F" w:rsidR="00921D90" w:rsidRDefault="00921D90" w:rsidP="0069158D">
      <w:pPr>
        <w:rPr>
          <w:rFonts w:ascii="Times New Roman" w:hAnsi="Times New Roman" w:cs="Times New Roman"/>
          <w:szCs w:val="21"/>
        </w:rPr>
      </w:pPr>
    </w:p>
    <w:p w14:paraId="7305EA43" w14:textId="76D75536" w:rsidR="00921D90" w:rsidRDefault="00921D90" w:rsidP="0069158D">
      <w:pPr>
        <w:rPr>
          <w:rFonts w:ascii="Times New Roman" w:hAnsi="Times New Roman" w:cs="Times New Roman"/>
          <w:szCs w:val="21"/>
        </w:rPr>
      </w:pPr>
    </w:p>
    <w:p w14:paraId="3DECF24D" w14:textId="42CD0511" w:rsidR="00921D90" w:rsidRDefault="00921D90" w:rsidP="0069158D">
      <w:pPr>
        <w:rPr>
          <w:rFonts w:ascii="Times New Roman" w:hAnsi="Times New Roman" w:cs="Times New Roman"/>
          <w:szCs w:val="21"/>
        </w:rPr>
      </w:pPr>
    </w:p>
    <w:p w14:paraId="4E4822C9" w14:textId="5C8CE315" w:rsidR="00921D90" w:rsidRDefault="00921D90" w:rsidP="0069158D">
      <w:pPr>
        <w:rPr>
          <w:rFonts w:ascii="Times New Roman" w:hAnsi="Times New Roman" w:cs="Times New Roman"/>
          <w:szCs w:val="21"/>
        </w:rPr>
      </w:pPr>
    </w:p>
    <w:p w14:paraId="23F095F1" w14:textId="67102ABE" w:rsidR="00921D90" w:rsidRDefault="00921D90" w:rsidP="0069158D">
      <w:pPr>
        <w:rPr>
          <w:rFonts w:ascii="Times New Roman" w:hAnsi="Times New Roman" w:cs="Times New Roman"/>
          <w:szCs w:val="21"/>
        </w:rPr>
      </w:pPr>
    </w:p>
    <w:p w14:paraId="7244A6B1" w14:textId="42CF2AA1" w:rsidR="00921D90" w:rsidRDefault="00921D90" w:rsidP="0069158D">
      <w:pPr>
        <w:rPr>
          <w:rFonts w:ascii="Times New Roman" w:hAnsi="Times New Roman" w:cs="Times New Roman"/>
          <w:szCs w:val="21"/>
        </w:rPr>
      </w:pPr>
    </w:p>
    <w:p w14:paraId="20A328D9" w14:textId="700FB950" w:rsidR="00921D90" w:rsidRDefault="00921D90" w:rsidP="0069158D">
      <w:pPr>
        <w:rPr>
          <w:rFonts w:ascii="Times New Roman" w:hAnsi="Times New Roman" w:cs="Times New Roman"/>
          <w:szCs w:val="21"/>
        </w:rPr>
      </w:pPr>
    </w:p>
    <w:p w14:paraId="264513FF" w14:textId="7EA2E442" w:rsidR="00921D90" w:rsidRDefault="00921D90" w:rsidP="0069158D">
      <w:pPr>
        <w:rPr>
          <w:rFonts w:ascii="Times New Roman" w:hAnsi="Times New Roman" w:cs="Times New Roman"/>
          <w:szCs w:val="21"/>
        </w:rPr>
      </w:pPr>
    </w:p>
    <w:p w14:paraId="4A1BADFD" w14:textId="4232EE9F" w:rsidR="00921D90" w:rsidRDefault="00921D90" w:rsidP="0069158D">
      <w:pPr>
        <w:rPr>
          <w:rFonts w:ascii="Times New Roman" w:hAnsi="Times New Roman" w:cs="Times New Roman"/>
          <w:szCs w:val="21"/>
        </w:rPr>
      </w:pPr>
    </w:p>
    <w:p w14:paraId="1C92D7B0" w14:textId="5E84CCC7" w:rsidR="00921D90" w:rsidRPr="00131CAD" w:rsidRDefault="00921D90" w:rsidP="0069158D">
      <w:pPr>
        <w:rPr>
          <w:rFonts w:ascii="Times New Roman" w:hAnsi="Times New Roman" w:cs="Times New Roman"/>
          <w:szCs w:val="21"/>
        </w:rPr>
      </w:pPr>
    </w:p>
    <w:p w14:paraId="77A4DA5F" w14:textId="342A2931" w:rsidR="0069158D" w:rsidRPr="00220619" w:rsidRDefault="0090619C" w:rsidP="00E53526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220619">
        <w:rPr>
          <w:rFonts w:ascii="Times New Roman" w:hAnsi="Times New Roman" w:cs="Times New Roman" w:hint="eastAsia"/>
          <w:szCs w:val="21"/>
        </w:rPr>
        <w:lastRenderedPageBreak/>
        <w:t>T</w:t>
      </w:r>
      <w:r w:rsidRPr="00220619">
        <w:rPr>
          <w:rFonts w:ascii="Times New Roman" w:hAnsi="Times New Roman" w:cs="Times New Roman"/>
          <w:szCs w:val="21"/>
        </w:rPr>
        <w:t xml:space="preserve">able S2 GenBank accession numbers for </w:t>
      </w:r>
      <w:r w:rsidR="002D2A6C" w:rsidRPr="00220619">
        <w:rPr>
          <w:rFonts w:ascii="Times New Roman" w:hAnsi="Times New Roman" w:cs="Times New Roman"/>
          <w:szCs w:val="21"/>
        </w:rPr>
        <w:t>mitochondrial genome sequences</w:t>
      </w:r>
    </w:p>
    <w:tbl>
      <w:tblPr>
        <w:tblStyle w:val="aa"/>
        <w:tblW w:w="0" w:type="auto"/>
        <w:jc w:val="center"/>
        <w:tblLook w:val="04A0" w:firstRow="1" w:lastRow="0" w:firstColumn="1" w:lastColumn="0" w:noHBand="0" w:noVBand="1"/>
      </w:tblPr>
      <w:tblGrid>
        <w:gridCol w:w="4644"/>
        <w:gridCol w:w="142"/>
        <w:gridCol w:w="3736"/>
      </w:tblGrid>
      <w:tr w:rsidR="002D2A6C" w14:paraId="5C45086C" w14:textId="77777777" w:rsidTr="00E53526">
        <w:trPr>
          <w:jc w:val="center"/>
        </w:trPr>
        <w:tc>
          <w:tcPr>
            <w:tcW w:w="4786" w:type="dxa"/>
            <w:gridSpan w:val="2"/>
            <w:tcBorders>
              <w:left w:val="nil"/>
              <w:right w:val="nil"/>
            </w:tcBorders>
          </w:tcPr>
          <w:p w14:paraId="05D9EB4D" w14:textId="445B7FA1" w:rsidR="002D2A6C" w:rsidRDefault="002D2A6C" w:rsidP="00D8057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ish</w:t>
            </w:r>
          </w:p>
        </w:tc>
        <w:tc>
          <w:tcPr>
            <w:tcW w:w="3736" w:type="dxa"/>
            <w:tcBorders>
              <w:left w:val="nil"/>
              <w:right w:val="nil"/>
            </w:tcBorders>
          </w:tcPr>
          <w:p w14:paraId="1424A119" w14:textId="4739D57B" w:rsidR="002D2A6C" w:rsidRDefault="002D2A6C" w:rsidP="00D8057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90619C">
              <w:rPr>
                <w:rFonts w:ascii="Times New Roman" w:hAnsi="Times New Roman" w:cs="Times New Roman"/>
                <w:szCs w:val="21"/>
              </w:rPr>
              <w:t>ccession number</w:t>
            </w:r>
          </w:p>
        </w:tc>
      </w:tr>
      <w:tr w:rsidR="002D2A6C" w14:paraId="29E357DC" w14:textId="77777777" w:rsidTr="00E53526">
        <w:trPr>
          <w:jc w:val="center"/>
        </w:trPr>
        <w:tc>
          <w:tcPr>
            <w:tcW w:w="4786" w:type="dxa"/>
            <w:gridSpan w:val="2"/>
            <w:tcBorders>
              <w:left w:val="nil"/>
              <w:bottom w:val="nil"/>
              <w:right w:val="nil"/>
            </w:tcBorders>
          </w:tcPr>
          <w:p w14:paraId="5F610BB5" w14:textId="348D703D" w:rsidR="002D2A6C" w:rsidRPr="00E53526" w:rsidRDefault="00D8057D" w:rsidP="00D8057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53526">
              <w:rPr>
                <w:rFonts w:ascii="Times New Roman" w:hAnsi="Times New Roman" w:cs="Times New Roman"/>
                <w:i/>
                <w:szCs w:val="21"/>
              </w:rPr>
              <w:t>Epinephelus akaara</w:t>
            </w:r>
          </w:p>
        </w:tc>
        <w:tc>
          <w:tcPr>
            <w:tcW w:w="3736" w:type="dxa"/>
            <w:tcBorders>
              <w:left w:val="nil"/>
              <w:bottom w:val="nil"/>
              <w:right w:val="nil"/>
            </w:tcBorders>
          </w:tcPr>
          <w:p w14:paraId="290B19A3" w14:textId="58840209" w:rsidR="002D2A6C" w:rsidRDefault="00D8057D" w:rsidP="00D8057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8057D">
              <w:rPr>
                <w:rFonts w:ascii="Times New Roman" w:hAnsi="Times New Roman" w:cs="Times New Roman"/>
                <w:szCs w:val="21"/>
              </w:rPr>
              <w:t>KM458971</w:t>
            </w:r>
          </w:p>
        </w:tc>
      </w:tr>
      <w:tr w:rsidR="002D2A6C" w14:paraId="16616C86" w14:textId="77777777" w:rsidTr="00E53526">
        <w:trPr>
          <w:jc w:val="center"/>
        </w:trPr>
        <w:tc>
          <w:tcPr>
            <w:tcW w:w="47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AE5E01" w14:textId="2C019D3F" w:rsidR="002D2A6C" w:rsidRPr="00E53526" w:rsidRDefault="00D8057D" w:rsidP="00D8057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53526">
              <w:rPr>
                <w:rFonts w:ascii="Times New Roman" w:hAnsi="Times New Roman" w:cs="Times New Roman"/>
                <w:i/>
                <w:szCs w:val="21"/>
              </w:rPr>
              <w:t>Epinephelus awoara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</w:tcPr>
          <w:p w14:paraId="6958FFFD" w14:textId="29F16638" w:rsidR="002D2A6C" w:rsidRDefault="00D8057D" w:rsidP="00D8057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8057D">
              <w:rPr>
                <w:rFonts w:ascii="Times New Roman" w:hAnsi="Times New Roman" w:cs="Times New Roman"/>
                <w:szCs w:val="21"/>
              </w:rPr>
              <w:t>KT240121</w:t>
            </w:r>
          </w:p>
        </w:tc>
      </w:tr>
      <w:tr w:rsidR="002D2A6C" w14:paraId="5EB1C67B" w14:textId="77777777" w:rsidTr="00E53526">
        <w:trPr>
          <w:jc w:val="center"/>
        </w:trPr>
        <w:tc>
          <w:tcPr>
            <w:tcW w:w="47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AF053D" w14:textId="137760BE" w:rsidR="002D2A6C" w:rsidRPr="00E53526" w:rsidRDefault="00D8057D" w:rsidP="00D8057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53526">
              <w:rPr>
                <w:rFonts w:ascii="Times New Roman" w:hAnsi="Times New Roman" w:cs="Times New Roman"/>
                <w:i/>
                <w:szCs w:val="21"/>
              </w:rPr>
              <w:t>Epinephelus fasciatomaculosus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</w:tcPr>
          <w:p w14:paraId="5B68CDF3" w14:textId="18286B21" w:rsidR="002D2A6C" w:rsidRDefault="00D8057D" w:rsidP="00D8057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8057D">
              <w:rPr>
                <w:rFonts w:ascii="Times New Roman" w:hAnsi="Times New Roman" w:cs="Times New Roman"/>
                <w:szCs w:val="21"/>
              </w:rPr>
              <w:t>NC_020782</w:t>
            </w:r>
          </w:p>
        </w:tc>
      </w:tr>
      <w:tr w:rsidR="002D2A6C" w14:paraId="0C8E5CF7" w14:textId="77777777" w:rsidTr="00E53526">
        <w:trPr>
          <w:jc w:val="center"/>
        </w:trPr>
        <w:tc>
          <w:tcPr>
            <w:tcW w:w="47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8CFB77" w14:textId="5E037BAD" w:rsidR="002D2A6C" w:rsidRPr="00E53526" w:rsidRDefault="00D8057D" w:rsidP="00D8057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53526">
              <w:rPr>
                <w:rFonts w:ascii="Times New Roman" w:hAnsi="Times New Roman" w:cs="Times New Roman"/>
                <w:i/>
                <w:szCs w:val="21"/>
              </w:rPr>
              <w:t>Epinephelus sexfasciatus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</w:tcPr>
          <w:p w14:paraId="6597D334" w14:textId="11E6DD19" w:rsidR="002D2A6C" w:rsidRDefault="00D8057D" w:rsidP="00D8057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8057D">
              <w:rPr>
                <w:rFonts w:ascii="Times New Roman" w:hAnsi="Times New Roman" w:cs="Times New Roman"/>
                <w:szCs w:val="21"/>
              </w:rPr>
              <w:t>NC_021765</w:t>
            </w:r>
          </w:p>
        </w:tc>
      </w:tr>
      <w:tr w:rsidR="002D2A6C" w14:paraId="65CFDCE3" w14:textId="77777777" w:rsidTr="00E53526">
        <w:trPr>
          <w:jc w:val="center"/>
        </w:trPr>
        <w:tc>
          <w:tcPr>
            <w:tcW w:w="47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9138DC" w14:textId="374C4441" w:rsidR="002D2A6C" w:rsidRPr="00E53526" w:rsidRDefault="00D8057D" w:rsidP="00D8057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53526">
              <w:rPr>
                <w:rFonts w:ascii="Times New Roman" w:hAnsi="Times New Roman" w:cs="Times New Roman"/>
                <w:i/>
                <w:szCs w:val="21"/>
              </w:rPr>
              <w:t>Epinephelus stictus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</w:tcPr>
          <w:p w14:paraId="7A3F348C" w14:textId="08FADB0F" w:rsidR="002D2A6C" w:rsidRDefault="00D8057D" w:rsidP="00D8057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8057D">
              <w:rPr>
                <w:rFonts w:ascii="Times New Roman" w:hAnsi="Times New Roman" w:cs="Times New Roman"/>
                <w:szCs w:val="21"/>
              </w:rPr>
              <w:t>NC_021133</w:t>
            </w:r>
          </w:p>
        </w:tc>
      </w:tr>
      <w:tr w:rsidR="00D8057D" w14:paraId="375658F6" w14:textId="77777777" w:rsidTr="00E53526">
        <w:trPr>
          <w:jc w:val="center"/>
        </w:trPr>
        <w:tc>
          <w:tcPr>
            <w:tcW w:w="47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0064FC" w14:textId="214D8ADE" w:rsidR="00D8057D" w:rsidRPr="00E53526" w:rsidRDefault="00D8057D" w:rsidP="00D8057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53526">
              <w:rPr>
                <w:rFonts w:ascii="Times New Roman" w:hAnsi="Times New Roman" w:cs="Times New Roman"/>
                <w:i/>
                <w:szCs w:val="21"/>
              </w:rPr>
              <w:t>Epinephelus trimaculatus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</w:tcPr>
          <w:p w14:paraId="452F016C" w14:textId="40491045" w:rsidR="00D8057D" w:rsidRPr="00D8057D" w:rsidRDefault="00D8057D" w:rsidP="00D8057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8057D">
              <w:rPr>
                <w:rFonts w:ascii="Times New Roman" w:hAnsi="Times New Roman" w:cs="Times New Roman"/>
                <w:szCs w:val="21"/>
              </w:rPr>
              <w:t>NC_021612</w:t>
            </w:r>
          </w:p>
        </w:tc>
      </w:tr>
      <w:tr w:rsidR="00D8057D" w14:paraId="1B3317BD" w14:textId="77777777" w:rsidTr="00E53526">
        <w:trPr>
          <w:jc w:val="center"/>
        </w:trPr>
        <w:tc>
          <w:tcPr>
            <w:tcW w:w="47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60123D" w14:textId="3E31AC03" w:rsidR="00D8057D" w:rsidRPr="00E53526" w:rsidRDefault="00D8057D" w:rsidP="00D8057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53526">
              <w:rPr>
                <w:rFonts w:ascii="Times New Roman" w:hAnsi="Times New Roman" w:cs="Times New Roman"/>
                <w:i/>
                <w:szCs w:val="21"/>
              </w:rPr>
              <w:t>Epinephelus quoyanus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</w:tcPr>
          <w:p w14:paraId="0DA8AE4A" w14:textId="41650343" w:rsidR="00D8057D" w:rsidRPr="00D8057D" w:rsidRDefault="00D8057D" w:rsidP="00D8057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8057D">
              <w:rPr>
                <w:rFonts w:ascii="Times New Roman" w:hAnsi="Times New Roman" w:cs="Times New Roman"/>
                <w:szCs w:val="21"/>
              </w:rPr>
              <w:t>NC_021450</w:t>
            </w:r>
          </w:p>
        </w:tc>
      </w:tr>
      <w:tr w:rsidR="00D8057D" w14:paraId="2D45D470" w14:textId="77777777" w:rsidTr="00E53526">
        <w:trPr>
          <w:jc w:val="center"/>
        </w:trPr>
        <w:tc>
          <w:tcPr>
            <w:tcW w:w="47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785AF8" w14:textId="1DF38C22" w:rsidR="00D8057D" w:rsidRPr="00E53526" w:rsidRDefault="00D8057D" w:rsidP="00D8057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53526">
              <w:rPr>
                <w:rFonts w:ascii="Times New Roman" w:hAnsi="Times New Roman" w:cs="Times New Roman"/>
                <w:i/>
                <w:szCs w:val="21"/>
              </w:rPr>
              <w:t>Epinephelus bontoides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</w:tcPr>
          <w:p w14:paraId="3746AC1E" w14:textId="24453B5A" w:rsidR="00D8057D" w:rsidRPr="00D8057D" w:rsidRDefault="00D8057D" w:rsidP="00D8057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8057D">
              <w:rPr>
                <w:rFonts w:ascii="Times New Roman" w:hAnsi="Times New Roman" w:cs="Times New Roman"/>
                <w:szCs w:val="21"/>
              </w:rPr>
              <w:t>NC_028428</w:t>
            </w:r>
          </w:p>
        </w:tc>
      </w:tr>
      <w:tr w:rsidR="00D8057D" w14:paraId="2B8386BD" w14:textId="77777777" w:rsidTr="00E53526">
        <w:trPr>
          <w:jc w:val="center"/>
        </w:trPr>
        <w:tc>
          <w:tcPr>
            <w:tcW w:w="47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E17E4B" w14:textId="5CC6CA7E" w:rsidR="00D8057D" w:rsidRPr="00E53526" w:rsidRDefault="00D8057D" w:rsidP="00D8057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53526">
              <w:rPr>
                <w:rFonts w:ascii="Times New Roman" w:hAnsi="Times New Roman" w:cs="Times New Roman"/>
                <w:i/>
                <w:szCs w:val="21"/>
              </w:rPr>
              <w:t>Epinephelus bleekeri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</w:tcPr>
          <w:p w14:paraId="1CB6CA81" w14:textId="24C5BC15" w:rsidR="00D8057D" w:rsidRDefault="00D8057D" w:rsidP="00D8057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8057D">
              <w:rPr>
                <w:rFonts w:ascii="Times New Roman" w:hAnsi="Times New Roman" w:cs="Times New Roman"/>
                <w:szCs w:val="21"/>
              </w:rPr>
              <w:t>NC_022848</w:t>
            </w:r>
          </w:p>
        </w:tc>
      </w:tr>
      <w:tr w:rsidR="00D8057D" w14:paraId="726EE4B5" w14:textId="77777777" w:rsidTr="00E53526">
        <w:trPr>
          <w:jc w:val="center"/>
        </w:trPr>
        <w:tc>
          <w:tcPr>
            <w:tcW w:w="47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7D6427" w14:textId="084C0960" w:rsidR="00D8057D" w:rsidRPr="00E53526" w:rsidRDefault="00D8057D" w:rsidP="00D8057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53526">
              <w:rPr>
                <w:rFonts w:ascii="Times New Roman" w:hAnsi="Times New Roman" w:cs="Times New Roman"/>
                <w:i/>
                <w:szCs w:val="21"/>
              </w:rPr>
              <w:t>Epinephelus areolatus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</w:tcPr>
          <w:p w14:paraId="0177F7ED" w14:textId="35EBBA91" w:rsidR="00D8057D" w:rsidRPr="00D8057D" w:rsidRDefault="00D8057D" w:rsidP="00D8057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8057D">
              <w:rPr>
                <w:rFonts w:ascii="Times New Roman" w:hAnsi="Times New Roman" w:cs="Times New Roman"/>
                <w:szCs w:val="21"/>
              </w:rPr>
              <w:t>NC_020785</w:t>
            </w:r>
          </w:p>
        </w:tc>
      </w:tr>
      <w:tr w:rsidR="00D8057D" w14:paraId="0302D5D4" w14:textId="77777777" w:rsidTr="00E53526">
        <w:trPr>
          <w:jc w:val="center"/>
        </w:trPr>
        <w:tc>
          <w:tcPr>
            <w:tcW w:w="47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5CB4B4" w14:textId="468C2EDF" w:rsidR="00D8057D" w:rsidRPr="00E53526" w:rsidRDefault="00D8057D" w:rsidP="00D8057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53526">
              <w:rPr>
                <w:rFonts w:ascii="Times New Roman" w:hAnsi="Times New Roman" w:cs="Times New Roman"/>
                <w:i/>
                <w:szCs w:val="21"/>
              </w:rPr>
              <w:t>Epinephelus merra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</w:tcPr>
          <w:p w14:paraId="408D2CF7" w14:textId="1045DD33" w:rsidR="00D8057D" w:rsidRPr="00D8057D" w:rsidRDefault="00D8057D" w:rsidP="00D8057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8057D">
              <w:rPr>
                <w:rFonts w:ascii="Times New Roman" w:hAnsi="Times New Roman" w:cs="Times New Roman"/>
                <w:szCs w:val="21"/>
              </w:rPr>
              <w:t>NC_022509</w:t>
            </w:r>
          </w:p>
        </w:tc>
      </w:tr>
      <w:tr w:rsidR="00D8057D" w14:paraId="2CA602FA" w14:textId="77777777" w:rsidTr="00E53526">
        <w:trPr>
          <w:jc w:val="center"/>
        </w:trPr>
        <w:tc>
          <w:tcPr>
            <w:tcW w:w="47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E82EB2" w14:textId="648B857E" w:rsidR="00D8057D" w:rsidRPr="00E53526" w:rsidRDefault="00D8057D" w:rsidP="00D8057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53526">
              <w:rPr>
                <w:rFonts w:ascii="Times New Roman" w:hAnsi="Times New Roman" w:cs="Times New Roman"/>
                <w:i/>
                <w:szCs w:val="21"/>
              </w:rPr>
              <w:t>Epinephelus epistictus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</w:tcPr>
          <w:p w14:paraId="4D540DE6" w14:textId="2C11B9FA" w:rsidR="00D8057D" w:rsidRPr="00D8057D" w:rsidRDefault="00D8057D" w:rsidP="00D8057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8057D">
              <w:rPr>
                <w:rFonts w:ascii="Times New Roman" w:hAnsi="Times New Roman" w:cs="Times New Roman"/>
                <w:szCs w:val="21"/>
              </w:rPr>
              <w:t>NC_021462</w:t>
            </w:r>
          </w:p>
        </w:tc>
      </w:tr>
      <w:tr w:rsidR="00D8057D" w14:paraId="0BEBF8BC" w14:textId="77777777" w:rsidTr="00E53526">
        <w:trPr>
          <w:jc w:val="center"/>
        </w:trPr>
        <w:tc>
          <w:tcPr>
            <w:tcW w:w="47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2EF6BD" w14:textId="541563AB" w:rsidR="00D8057D" w:rsidRPr="00E53526" w:rsidRDefault="00D8057D" w:rsidP="00D8057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53526">
              <w:rPr>
                <w:rFonts w:ascii="Times New Roman" w:hAnsi="Times New Roman" w:cs="Times New Roman"/>
                <w:i/>
                <w:szCs w:val="21"/>
              </w:rPr>
              <w:t>Epinephelus coioides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</w:tcPr>
          <w:p w14:paraId="7BBC8FF7" w14:textId="21AAB084" w:rsidR="00D8057D" w:rsidRPr="00D8057D" w:rsidRDefault="00D8057D" w:rsidP="00D8057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8057D">
              <w:rPr>
                <w:rFonts w:ascii="Times New Roman" w:hAnsi="Times New Roman" w:cs="Times New Roman"/>
                <w:szCs w:val="21"/>
              </w:rPr>
              <w:t>KM377093</w:t>
            </w:r>
          </w:p>
        </w:tc>
      </w:tr>
      <w:tr w:rsidR="00D8057D" w14:paraId="55D710A2" w14:textId="77777777" w:rsidTr="00E53526">
        <w:trPr>
          <w:jc w:val="center"/>
        </w:trPr>
        <w:tc>
          <w:tcPr>
            <w:tcW w:w="47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2F6495" w14:textId="52BF2F17" w:rsidR="00D8057D" w:rsidRPr="00E53526" w:rsidRDefault="00D8057D" w:rsidP="00D8057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53526">
              <w:rPr>
                <w:rFonts w:ascii="Times New Roman" w:hAnsi="Times New Roman" w:cs="Times New Roman"/>
                <w:i/>
                <w:szCs w:val="21"/>
              </w:rPr>
              <w:t xml:space="preserve">Epinephelus coioides </w:t>
            </w:r>
            <w:r w:rsidRPr="00E53526">
              <w:rPr>
                <w:rFonts w:ascii="Times New Roman" w:hAnsi="Times New Roman" w:cs="Times New Roman"/>
                <w:szCs w:val="21"/>
              </w:rPr>
              <w:t>×</w:t>
            </w:r>
            <w:r w:rsidRPr="00E53526">
              <w:rPr>
                <w:rFonts w:ascii="Times New Roman" w:hAnsi="Times New Roman" w:cs="Times New Roman"/>
                <w:i/>
                <w:szCs w:val="21"/>
              </w:rPr>
              <w:t xml:space="preserve"> Epinephelus lanceolatus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2619A" w14:textId="4ECB3481" w:rsidR="00D8057D" w:rsidRPr="00D8057D" w:rsidRDefault="00D8057D" w:rsidP="00D8057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8057D">
              <w:rPr>
                <w:rFonts w:ascii="Times New Roman" w:hAnsi="Times New Roman" w:cs="Times New Roman"/>
                <w:szCs w:val="21"/>
              </w:rPr>
              <w:t>KP257572</w:t>
            </w:r>
          </w:p>
        </w:tc>
      </w:tr>
      <w:tr w:rsidR="00D8057D" w14:paraId="5ED84DA6" w14:textId="77777777" w:rsidTr="00E53526">
        <w:trPr>
          <w:jc w:val="center"/>
        </w:trPr>
        <w:tc>
          <w:tcPr>
            <w:tcW w:w="47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6C2BDC" w14:textId="21B6529C" w:rsidR="00D8057D" w:rsidRPr="00E53526" w:rsidRDefault="00D8057D" w:rsidP="00D8057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53526">
              <w:rPr>
                <w:rFonts w:ascii="Times New Roman" w:hAnsi="Times New Roman" w:cs="Times New Roman"/>
                <w:i/>
                <w:szCs w:val="21"/>
              </w:rPr>
              <w:t>Epinephelus malabaricus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</w:tcPr>
          <w:p w14:paraId="3FDB65AC" w14:textId="12518945" w:rsidR="00D8057D" w:rsidRPr="00944EE7" w:rsidRDefault="00D8057D" w:rsidP="00D8057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44EE7">
              <w:rPr>
                <w:rFonts w:ascii="Times New Roman" w:hAnsi="Times New Roman" w:cs="Times New Roman"/>
                <w:szCs w:val="21"/>
              </w:rPr>
              <w:t>NC_028406</w:t>
            </w:r>
          </w:p>
        </w:tc>
      </w:tr>
      <w:tr w:rsidR="00D8057D" w14:paraId="75025D3F" w14:textId="77777777" w:rsidTr="00E53526">
        <w:trPr>
          <w:jc w:val="center"/>
        </w:trPr>
        <w:tc>
          <w:tcPr>
            <w:tcW w:w="47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467410" w14:textId="3AC4DE28" w:rsidR="00D8057D" w:rsidRPr="00E53526" w:rsidRDefault="00944EE7" w:rsidP="00D8057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53526">
              <w:rPr>
                <w:rFonts w:ascii="Times New Roman" w:hAnsi="Times New Roman" w:cs="Times New Roman"/>
                <w:i/>
                <w:szCs w:val="21"/>
              </w:rPr>
              <w:t>Epinephelus tukula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</w:tcPr>
          <w:p w14:paraId="34DF490E" w14:textId="6BC3A38B" w:rsidR="00D8057D" w:rsidRPr="00944EE7" w:rsidRDefault="00944EE7" w:rsidP="00D8057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44EE7">
              <w:rPr>
                <w:rFonts w:ascii="Times New Roman" w:hAnsi="Times New Roman" w:cs="Times New Roman"/>
                <w:szCs w:val="21"/>
              </w:rPr>
              <w:t>NC_024039</w:t>
            </w:r>
          </w:p>
        </w:tc>
      </w:tr>
      <w:tr w:rsidR="00D8057D" w14:paraId="63E99B79" w14:textId="77777777" w:rsidTr="00E53526">
        <w:trPr>
          <w:jc w:val="center"/>
        </w:trPr>
        <w:tc>
          <w:tcPr>
            <w:tcW w:w="47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566469" w14:textId="163CC75A" w:rsidR="00D8057D" w:rsidRPr="00E53526" w:rsidRDefault="00944EE7" w:rsidP="00D8057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53526">
              <w:rPr>
                <w:rFonts w:ascii="Times New Roman" w:hAnsi="Times New Roman" w:cs="Times New Roman"/>
                <w:i/>
                <w:iCs/>
                <w:szCs w:val="21"/>
              </w:rPr>
              <w:t>Epinephelus latifasciatus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</w:tcPr>
          <w:p w14:paraId="4756B1A3" w14:textId="046C0502" w:rsidR="00D8057D" w:rsidRPr="00944EE7" w:rsidRDefault="00944EE7" w:rsidP="00D8057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44EE7">
              <w:rPr>
                <w:rFonts w:ascii="Times New Roman" w:hAnsi="Times New Roman" w:cs="Times New Roman"/>
                <w:szCs w:val="21"/>
              </w:rPr>
              <w:t>NC_020784</w:t>
            </w:r>
          </w:p>
        </w:tc>
      </w:tr>
      <w:tr w:rsidR="00D8057D" w14:paraId="18F5338E" w14:textId="77777777" w:rsidTr="00E53526">
        <w:trPr>
          <w:jc w:val="center"/>
        </w:trPr>
        <w:tc>
          <w:tcPr>
            <w:tcW w:w="47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A7320B" w14:textId="26A14686" w:rsidR="00D8057D" w:rsidRPr="00E53526" w:rsidRDefault="00944EE7" w:rsidP="00D8057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53526">
              <w:rPr>
                <w:rFonts w:ascii="Times New Roman" w:hAnsi="Times New Roman" w:cs="Times New Roman"/>
                <w:i/>
                <w:iCs/>
                <w:szCs w:val="21"/>
              </w:rPr>
              <w:t>Epinephelus fuscoguttatus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</w:tcPr>
          <w:p w14:paraId="11377E4E" w14:textId="346078D9" w:rsidR="00D8057D" w:rsidRPr="00944EE7" w:rsidRDefault="00944EE7" w:rsidP="00D8057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44EE7">
              <w:rPr>
                <w:rFonts w:ascii="Times New Roman" w:hAnsi="Times New Roman" w:cs="Times New Roman"/>
                <w:szCs w:val="21"/>
              </w:rPr>
              <w:t>KP013758</w:t>
            </w:r>
          </w:p>
        </w:tc>
      </w:tr>
      <w:tr w:rsidR="00944EE7" w14:paraId="311C5C53" w14:textId="77777777" w:rsidTr="00E53526">
        <w:trPr>
          <w:jc w:val="center"/>
        </w:trPr>
        <w:tc>
          <w:tcPr>
            <w:tcW w:w="47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B25B48" w14:textId="2B14D6B4" w:rsidR="00944EE7" w:rsidRPr="00E53526" w:rsidRDefault="00944EE7" w:rsidP="00D8057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53526">
              <w:rPr>
                <w:rFonts w:ascii="Times New Roman" w:hAnsi="Times New Roman" w:cs="Times New Roman"/>
                <w:i/>
                <w:iCs/>
                <w:szCs w:val="21"/>
              </w:rPr>
              <w:t>Epinephelus bruneus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</w:tcPr>
          <w:p w14:paraId="2164BFBC" w14:textId="203DD0BF" w:rsidR="00944EE7" w:rsidRPr="00944EE7" w:rsidRDefault="00944EE7" w:rsidP="00D8057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44EE7">
              <w:rPr>
                <w:rFonts w:ascii="Times New Roman" w:hAnsi="Times New Roman" w:cs="Times New Roman"/>
                <w:szCs w:val="21"/>
              </w:rPr>
              <w:t>NC_013820</w:t>
            </w:r>
          </w:p>
        </w:tc>
      </w:tr>
      <w:tr w:rsidR="00944EE7" w14:paraId="5A8235B0" w14:textId="77777777" w:rsidTr="00E53526">
        <w:trPr>
          <w:jc w:val="center"/>
        </w:trPr>
        <w:tc>
          <w:tcPr>
            <w:tcW w:w="47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B795C1" w14:textId="71C9E0CE" w:rsidR="00944EE7" w:rsidRPr="00E53526" w:rsidRDefault="00944EE7" w:rsidP="00D8057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53526">
              <w:rPr>
                <w:rFonts w:ascii="Times New Roman" w:hAnsi="Times New Roman" w:cs="Times New Roman"/>
                <w:i/>
                <w:iCs/>
                <w:szCs w:val="21"/>
              </w:rPr>
              <w:t xml:space="preserve">Epinephelus fuscoguttatus </w:t>
            </w:r>
            <w:r w:rsidR="00E53526" w:rsidRPr="00E53526">
              <w:rPr>
                <w:rFonts w:ascii="Times New Roman" w:hAnsi="Times New Roman" w:cs="Times New Roman"/>
                <w:szCs w:val="21"/>
              </w:rPr>
              <w:t>×</w:t>
            </w:r>
            <w:r w:rsidRPr="00E53526">
              <w:rPr>
                <w:rFonts w:ascii="Times New Roman" w:hAnsi="Times New Roman" w:cs="Times New Roman"/>
                <w:i/>
                <w:iCs/>
                <w:szCs w:val="21"/>
              </w:rPr>
              <w:t xml:space="preserve"> Epinephelus </w:t>
            </w:r>
            <w:r w:rsidRPr="00E53526">
              <w:rPr>
                <w:rFonts w:ascii="Times New Roman" w:hAnsi="Times New Roman" w:cs="Times New Roman" w:hint="eastAsia"/>
                <w:i/>
                <w:iCs/>
                <w:szCs w:val="21"/>
              </w:rPr>
              <w:t>l</w:t>
            </w:r>
            <w:r w:rsidRPr="00E53526">
              <w:rPr>
                <w:rFonts w:ascii="Times New Roman" w:hAnsi="Times New Roman" w:cs="Times New Roman"/>
                <w:i/>
                <w:iCs/>
                <w:szCs w:val="21"/>
              </w:rPr>
              <w:t>anceolatus</w:t>
            </w:r>
          </w:p>
        </w:tc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</w:tcPr>
          <w:p w14:paraId="6EF8D14C" w14:textId="7F41FC83" w:rsidR="00944EE7" w:rsidRPr="00944EE7" w:rsidRDefault="00944EE7" w:rsidP="00D8057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44EE7">
              <w:rPr>
                <w:rFonts w:ascii="Times New Roman" w:hAnsi="Times New Roman" w:cs="Times New Roman"/>
                <w:szCs w:val="21"/>
              </w:rPr>
              <w:t>NC_028055</w:t>
            </w:r>
          </w:p>
        </w:tc>
      </w:tr>
      <w:tr w:rsidR="00944EE7" w14:paraId="42F02438" w14:textId="77777777" w:rsidTr="00E53526">
        <w:trPr>
          <w:jc w:val="center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327090EB" w14:textId="544AE7E3" w:rsidR="00944EE7" w:rsidRPr="00E53526" w:rsidRDefault="00944EE7" w:rsidP="00D8057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53526">
              <w:rPr>
                <w:rFonts w:ascii="Times New Roman" w:hAnsi="Times New Roman" w:cs="Times New Roman"/>
                <w:i/>
                <w:iCs/>
                <w:szCs w:val="21"/>
              </w:rPr>
              <w:t xml:space="preserve">Epinephelus </w:t>
            </w:r>
            <w:bookmarkStart w:id="1" w:name="_Hlk116064616"/>
            <w:r w:rsidRPr="00E53526">
              <w:rPr>
                <w:rFonts w:ascii="Times New Roman" w:hAnsi="Times New Roman" w:cs="Times New Roman"/>
                <w:i/>
                <w:iCs/>
                <w:szCs w:val="21"/>
              </w:rPr>
              <w:t>moara</w:t>
            </w:r>
            <w:bookmarkEnd w:id="1"/>
          </w:p>
        </w:tc>
        <w:tc>
          <w:tcPr>
            <w:tcW w:w="38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746269" w14:textId="71F9EA00" w:rsidR="00944EE7" w:rsidRPr="00944EE7" w:rsidRDefault="00944EE7" w:rsidP="00D8057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44EE7">
              <w:rPr>
                <w:rFonts w:ascii="Times New Roman" w:hAnsi="Times New Roman" w:cs="Times New Roman"/>
                <w:szCs w:val="21"/>
              </w:rPr>
              <w:t>KP009977</w:t>
            </w:r>
          </w:p>
        </w:tc>
      </w:tr>
      <w:tr w:rsidR="00944EE7" w14:paraId="37B966AD" w14:textId="77777777" w:rsidTr="00E53526">
        <w:trPr>
          <w:jc w:val="center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1B7DFED5" w14:textId="5917FB3B" w:rsidR="00944EE7" w:rsidRPr="00E53526" w:rsidRDefault="00944EE7" w:rsidP="00D8057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53526">
              <w:rPr>
                <w:rFonts w:ascii="Times New Roman" w:hAnsi="Times New Roman" w:cs="Times New Roman"/>
                <w:i/>
                <w:iCs/>
                <w:szCs w:val="21"/>
              </w:rPr>
              <w:t>Epinephelus corallicola</w:t>
            </w:r>
          </w:p>
        </w:tc>
        <w:tc>
          <w:tcPr>
            <w:tcW w:w="38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A5EE72" w14:textId="1BD1D2BB" w:rsidR="00944EE7" w:rsidRPr="00944EE7" w:rsidRDefault="00944EE7" w:rsidP="00D8057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44EE7">
              <w:rPr>
                <w:rFonts w:ascii="Times New Roman" w:hAnsi="Times New Roman" w:cs="Times New Roman"/>
                <w:szCs w:val="21"/>
              </w:rPr>
              <w:t>KP072053</w:t>
            </w:r>
          </w:p>
        </w:tc>
      </w:tr>
      <w:tr w:rsidR="00944EE7" w14:paraId="2BEDF8C1" w14:textId="77777777" w:rsidTr="00E53526">
        <w:trPr>
          <w:jc w:val="center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4B8AAE3A" w14:textId="45699B05" w:rsidR="00944EE7" w:rsidRPr="00E53526" w:rsidRDefault="00944EE7" w:rsidP="00D8057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53526">
              <w:rPr>
                <w:rFonts w:ascii="Times New Roman" w:hAnsi="Times New Roman" w:cs="Times New Roman"/>
                <w:i/>
                <w:iCs/>
                <w:szCs w:val="21"/>
              </w:rPr>
              <w:t xml:space="preserve">Epinephelus moara </w:t>
            </w:r>
            <w:r w:rsidR="00E53526" w:rsidRPr="00E53526">
              <w:rPr>
                <w:rFonts w:ascii="Times New Roman" w:hAnsi="Times New Roman" w:cs="Times New Roman"/>
                <w:szCs w:val="21"/>
              </w:rPr>
              <w:t>×</w:t>
            </w:r>
            <w:r w:rsidRPr="00E53526">
              <w:rPr>
                <w:rFonts w:ascii="Times New Roman" w:hAnsi="Times New Roman" w:cs="Times New Roman"/>
                <w:i/>
                <w:iCs/>
                <w:szCs w:val="21"/>
              </w:rPr>
              <w:t xml:space="preserve"> Epinephelus </w:t>
            </w:r>
            <w:r w:rsidRPr="00E53526">
              <w:rPr>
                <w:rFonts w:ascii="Times New Roman" w:hAnsi="Times New Roman" w:cs="Times New Roman" w:hint="eastAsia"/>
                <w:i/>
                <w:iCs/>
                <w:szCs w:val="21"/>
              </w:rPr>
              <w:t>l</w:t>
            </w:r>
            <w:r w:rsidRPr="00E53526">
              <w:rPr>
                <w:rFonts w:ascii="Times New Roman" w:hAnsi="Times New Roman" w:cs="Times New Roman"/>
                <w:i/>
                <w:iCs/>
                <w:szCs w:val="21"/>
              </w:rPr>
              <w:t>anceolatus</w:t>
            </w:r>
          </w:p>
        </w:tc>
        <w:tc>
          <w:tcPr>
            <w:tcW w:w="38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4AD584" w14:textId="6FB29A7E" w:rsidR="00944EE7" w:rsidRPr="00944EE7" w:rsidRDefault="00944EE7" w:rsidP="00D8057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44EE7">
              <w:rPr>
                <w:rFonts w:ascii="Times New Roman" w:hAnsi="Times New Roman" w:cs="Times New Roman"/>
                <w:szCs w:val="21"/>
              </w:rPr>
              <w:t>KX147236</w:t>
            </w:r>
          </w:p>
        </w:tc>
      </w:tr>
      <w:tr w:rsidR="00944EE7" w14:paraId="08AF2C8F" w14:textId="77777777" w:rsidTr="00E53526">
        <w:trPr>
          <w:jc w:val="center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69E07518" w14:textId="1F37EB3D" w:rsidR="00944EE7" w:rsidRPr="00E53526" w:rsidRDefault="00944EE7" w:rsidP="00D8057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53526">
              <w:rPr>
                <w:rFonts w:ascii="Times New Roman" w:hAnsi="Times New Roman" w:cs="Times New Roman"/>
                <w:i/>
                <w:iCs/>
                <w:szCs w:val="21"/>
              </w:rPr>
              <w:t>Gymnocephalus cernua</w:t>
            </w:r>
          </w:p>
        </w:tc>
        <w:tc>
          <w:tcPr>
            <w:tcW w:w="38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F91533" w14:textId="57AC6339" w:rsidR="00944EE7" w:rsidRPr="00944EE7" w:rsidRDefault="00944EE7" w:rsidP="00D8057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44EE7">
              <w:rPr>
                <w:rFonts w:ascii="Times New Roman" w:hAnsi="Times New Roman" w:cs="Times New Roman"/>
                <w:szCs w:val="21"/>
              </w:rPr>
              <w:t>MK509809.1</w:t>
            </w:r>
          </w:p>
        </w:tc>
      </w:tr>
      <w:tr w:rsidR="00944EE7" w14:paraId="1E36CA8E" w14:textId="77777777" w:rsidTr="00E53526">
        <w:trPr>
          <w:jc w:val="center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2BB17F35" w14:textId="1D36F3E9" w:rsidR="00944EE7" w:rsidRPr="00E53526" w:rsidRDefault="00944EE7" w:rsidP="00D8057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53526">
              <w:rPr>
                <w:rFonts w:ascii="Times New Roman" w:hAnsi="Times New Roman" w:cs="Times New Roman"/>
                <w:i/>
                <w:iCs/>
                <w:szCs w:val="21"/>
              </w:rPr>
              <w:t>Sander vitreus</w:t>
            </w:r>
          </w:p>
        </w:tc>
        <w:tc>
          <w:tcPr>
            <w:tcW w:w="38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69D5AA" w14:textId="6E7C6A37" w:rsidR="00944EE7" w:rsidRPr="00944EE7" w:rsidRDefault="00944EE7" w:rsidP="00D8057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44EE7">
              <w:rPr>
                <w:rFonts w:ascii="Times New Roman" w:hAnsi="Times New Roman" w:cs="Times New Roman"/>
                <w:szCs w:val="21"/>
              </w:rPr>
              <w:t>KT211433.1</w:t>
            </w:r>
          </w:p>
        </w:tc>
      </w:tr>
      <w:tr w:rsidR="00944EE7" w14:paraId="44CDC475" w14:textId="77777777" w:rsidTr="00E53526">
        <w:trPr>
          <w:jc w:val="center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36C74AB6" w14:textId="36272DB9" w:rsidR="00944EE7" w:rsidRPr="00E53526" w:rsidRDefault="00944EE7" w:rsidP="00D8057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53526">
              <w:rPr>
                <w:rFonts w:ascii="Times New Roman" w:hAnsi="Times New Roman" w:cs="Times New Roman"/>
                <w:i/>
                <w:iCs/>
                <w:szCs w:val="21"/>
              </w:rPr>
              <w:t>Siniperca chuatsi</w:t>
            </w:r>
          </w:p>
        </w:tc>
        <w:tc>
          <w:tcPr>
            <w:tcW w:w="38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89F020" w14:textId="70EF9AD0" w:rsidR="00944EE7" w:rsidRPr="00944EE7" w:rsidRDefault="00944EE7" w:rsidP="00D8057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44EE7">
              <w:rPr>
                <w:rFonts w:ascii="Times New Roman" w:hAnsi="Times New Roman" w:cs="Times New Roman"/>
                <w:szCs w:val="21"/>
              </w:rPr>
              <w:t>JF972568.1</w:t>
            </w:r>
          </w:p>
        </w:tc>
      </w:tr>
      <w:tr w:rsidR="00944EE7" w14:paraId="08F6BFE1" w14:textId="77777777" w:rsidTr="00E53526">
        <w:trPr>
          <w:jc w:val="center"/>
        </w:trPr>
        <w:tc>
          <w:tcPr>
            <w:tcW w:w="4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D7C62F" w14:textId="49F7DA59" w:rsidR="00944EE7" w:rsidRPr="00E53526" w:rsidRDefault="00944EE7" w:rsidP="00D8057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53526">
              <w:rPr>
                <w:rFonts w:ascii="Times New Roman" w:hAnsi="Times New Roman" w:cs="Times New Roman"/>
                <w:i/>
                <w:iCs/>
                <w:szCs w:val="21"/>
              </w:rPr>
              <w:t>Collichthys niveatus</w:t>
            </w:r>
          </w:p>
        </w:tc>
        <w:tc>
          <w:tcPr>
            <w:tcW w:w="38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DADA56" w14:textId="491CE743" w:rsidR="00944EE7" w:rsidRPr="00944EE7" w:rsidRDefault="00944EE7" w:rsidP="00D8057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44EE7">
              <w:rPr>
                <w:rFonts w:ascii="Times New Roman" w:hAnsi="Times New Roman" w:cs="Times New Roman"/>
                <w:szCs w:val="21"/>
              </w:rPr>
              <w:t>HM219223.1</w:t>
            </w:r>
          </w:p>
        </w:tc>
      </w:tr>
    </w:tbl>
    <w:p w14:paraId="4FB36369" w14:textId="77777777" w:rsidR="002D2A6C" w:rsidRPr="0090619C" w:rsidRDefault="002D2A6C" w:rsidP="0069158D">
      <w:pPr>
        <w:spacing w:line="360" w:lineRule="auto"/>
        <w:rPr>
          <w:rFonts w:ascii="Times New Roman" w:hAnsi="Times New Roman" w:cs="Times New Roman"/>
          <w:szCs w:val="21"/>
        </w:rPr>
      </w:pPr>
    </w:p>
    <w:p w14:paraId="19E3C281" w14:textId="19339C81" w:rsidR="00E50AB0" w:rsidRPr="00131CAD" w:rsidRDefault="00E50AB0">
      <w:pPr>
        <w:rPr>
          <w:rFonts w:ascii="Times New Roman" w:eastAsia="微软雅黑" w:hAnsi="Times New Roman" w:cs="Times New Roman"/>
          <w:color w:val="222222"/>
          <w:szCs w:val="21"/>
          <w:shd w:val="clear" w:color="auto" w:fill="FBFBFB"/>
        </w:rPr>
      </w:pPr>
    </w:p>
    <w:sectPr w:rsidR="00E50AB0" w:rsidRPr="00131CAD" w:rsidSect="00DE30C2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002AA7" w14:textId="77777777" w:rsidR="00181BB5" w:rsidRDefault="00181BB5" w:rsidP="00ED53B3">
      <w:r>
        <w:separator/>
      </w:r>
    </w:p>
  </w:endnote>
  <w:endnote w:type="continuationSeparator" w:id="0">
    <w:p w14:paraId="2793F173" w14:textId="77777777" w:rsidR="00181BB5" w:rsidRDefault="00181BB5" w:rsidP="00ED53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42816849"/>
    </w:sdtPr>
    <w:sdtEndPr/>
    <w:sdtContent>
      <w:p w14:paraId="0A5A70BE" w14:textId="1B16A3D1" w:rsidR="00C12BA0" w:rsidRDefault="00205EEB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848B2" w:rsidRPr="005848B2">
          <w:rPr>
            <w:noProof/>
            <w:lang w:val="zh-CN"/>
          </w:rPr>
          <w:t>1</w:t>
        </w:r>
        <w:r>
          <w:fldChar w:fldCharType="end"/>
        </w:r>
      </w:p>
    </w:sdtContent>
  </w:sdt>
  <w:p w14:paraId="4AA3D0CF" w14:textId="77777777" w:rsidR="00C12BA0" w:rsidRDefault="00181BB5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105EDE" w14:textId="77777777" w:rsidR="00181BB5" w:rsidRDefault="00181BB5" w:rsidP="00ED53B3">
      <w:r>
        <w:separator/>
      </w:r>
    </w:p>
  </w:footnote>
  <w:footnote w:type="continuationSeparator" w:id="0">
    <w:p w14:paraId="369CE0B2" w14:textId="77777777" w:rsidR="00181BB5" w:rsidRDefault="00181BB5" w:rsidP="00ED53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Evolutionary Bi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t5rx92t00pp9zes2d85tzzns9f2dzrsav0w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4&lt;/item&gt;&lt;item&gt;25&lt;/item&gt;&lt;item&gt;26&lt;/item&gt;&lt;item&gt;27&lt;/item&gt;&lt;item&gt;28&lt;/item&gt;&lt;item&gt;29&lt;/item&gt;&lt;item&gt;30&lt;/item&gt;&lt;item&gt;31&lt;/item&gt;&lt;item&gt;33&lt;/item&gt;&lt;item&gt;35&lt;/item&gt;&lt;item&gt;37&lt;/item&gt;&lt;item&gt;38&lt;/item&gt;&lt;item&gt;39&lt;/item&gt;&lt;item&gt;40&lt;/item&gt;&lt;item&gt;41&lt;/item&gt;&lt;/record-ids&gt;&lt;/item&gt;&lt;/Libraries&gt;"/>
  </w:docVars>
  <w:rsids>
    <w:rsidRoot w:val="00172A27"/>
    <w:rsid w:val="00002006"/>
    <w:rsid w:val="0000324A"/>
    <w:rsid w:val="00006AB1"/>
    <w:rsid w:val="000119CC"/>
    <w:rsid w:val="00012CF6"/>
    <w:rsid w:val="00015BD5"/>
    <w:rsid w:val="00022A41"/>
    <w:rsid w:val="00022A61"/>
    <w:rsid w:val="00033D7F"/>
    <w:rsid w:val="00036BCA"/>
    <w:rsid w:val="00036D6B"/>
    <w:rsid w:val="00046196"/>
    <w:rsid w:val="000508D1"/>
    <w:rsid w:val="00050FD3"/>
    <w:rsid w:val="000528D6"/>
    <w:rsid w:val="000656C2"/>
    <w:rsid w:val="00071F64"/>
    <w:rsid w:val="000723C3"/>
    <w:rsid w:val="00085A4E"/>
    <w:rsid w:val="000903AD"/>
    <w:rsid w:val="0009704A"/>
    <w:rsid w:val="000A4FB0"/>
    <w:rsid w:val="000B1147"/>
    <w:rsid w:val="000D0F47"/>
    <w:rsid w:val="000D2A78"/>
    <w:rsid w:val="000D59EB"/>
    <w:rsid w:val="000E04F3"/>
    <w:rsid w:val="000E18BD"/>
    <w:rsid w:val="000E3438"/>
    <w:rsid w:val="000E469E"/>
    <w:rsid w:val="000E7D60"/>
    <w:rsid w:val="000F1901"/>
    <w:rsid w:val="000F4A28"/>
    <w:rsid w:val="000F5241"/>
    <w:rsid w:val="001045F6"/>
    <w:rsid w:val="001052E2"/>
    <w:rsid w:val="00114D86"/>
    <w:rsid w:val="001163DE"/>
    <w:rsid w:val="00127400"/>
    <w:rsid w:val="00131CAD"/>
    <w:rsid w:val="0013279F"/>
    <w:rsid w:val="00134342"/>
    <w:rsid w:val="0013640A"/>
    <w:rsid w:val="001368C4"/>
    <w:rsid w:val="00140A6D"/>
    <w:rsid w:val="00141315"/>
    <w:rsid w:val="00146C3A"/>
    <w:rsid w:val="00147EB7"/>
    <w:rsid w:val="001553CD"/>
    <w:rsid w:val="00155DC1"/>
    <w:rsid w:val="00156739"/>
    <w:rsid w:val="00160483"/>
    <w:rsid w:val="00167230"/>
    <w:rsid w:val="001700AA"/>
    <w:rsid w:val="00172A27"/>
    <w:rsid w:val="00174E9F"/>
    <w:rsid w:val="00181BB5"/>
    <w:rsid w:val="00181D86"/>
    <w:rsid w:val="0019050A"/>
    <w:rsid w:val="001929B7"/>
    <w:rsid w:val="001936D8"/>
    <w:rsid w:val="00193764"/>
    <w:rsid w:val="00193B3B"/>
    <w:rsid w:val="001A6E98"/>
    <w:rsid w:val="001B28AA"/>
    <w:rsid w:val="001C3194"/>
    <w:rsid w:val="001C6823"/>
    <w:rsid w:val="001C7271"/>
    <w:rsid w:val="001E5E5C"/>
    <w:rsid w:val="001E70A3"/>
    <w:rsid w:val="001F2A54"/>
    <w:rsid w:val="001F5F6D"/>
    <w:rsid w:val="001F71C7"/>
    <w:rsid w:val="00205EEB"/>
    <w:rsid w:val="00212F19"/>
    <w:rsid w:val="00215235"/>
    <w:rsid w:val="00215D03"/>
    <w:rsid w:val="00220619"/>
    <w:rsid w:val="00221213"/>
    <w:rsid w:val="002220E3"/>
    <w:rsid w:val="0023322F"/>
    <w:rsid w:val="00234330"/>
    <w:rsid w:val="0023600F"/>
    <w:rsid w:val="00267161"/>
    <w:rsid w:val="002812BA"/>
    <w:rsid w:val="00282BAB"/>
    <w:rsid w:val="00287A98"/>
    <w:rsid w:val="002926D3"/>
    <w:rsid w:val="002A1639"/>
    <w:rsid w:val="002B17B2"/>
    <w:rsid w:val="002B376A"/>
    <w:rsid w:val="002B5F44"/>
    <w:rsid w:val="002C5D19"/>
    <w:rsid w:val="002C66DA"/>
    <w:rsid w:val="002D2A6C"/>
    <w:rsid w:val="002E35BA"/>
    <w:rsid w:val="002E42AB"/>
    <w:rsid w:val="002E7C96"/>
    <w:rsid w:val="002F0373"/>
    <w:rsid w:val="002F29C5"/>
    <w:rsid w:val="002F4629"/>
    <w:rsid w:val="003020CC"/>
    <w:rsid w:val="003042C2"/>
    <w:rsid w:val="00311F8F"/>
    <w:rsid w:val="00330D53"/>
    <w:rsid w:val="00331293"/>
    <w:rsid w:val="003323E5"/>
    <w:rsid w:val="003349C6"/>
    <w:rsid w:val="00334B5C"/>
    <w:rsid w:val="00341E9C"/>
    <w:rsid w:val="00347253"/>
    <w:rsid w:val="0035473E"/>
    <w:rsid w:val="00357F29"/>
    <w:rsid w:val="00360CD0"/>
    <w:rsid w:val="00364EA9"/>
    <w:rsid w:val="00367F17"/>
    <w:rsid w:val="00374429"/>
    <w:rsid w:val="003772EE"/>
    <w:rsid w:val="00380863"/>
    <w:rsid w:val="003819D0"/>
    <w:rsid w:val="00386373"/>
    <w:rsid w:val="00392DD2"/>
    <w:rsid w:val="00394FE4"/>
    <w:rsid w:val="003A5D82"/>
    <w:rsid w:val="003B57B9"/>
    <w:rsid w:val="003B64AB"/>
    <w:rsid w:val="003C03F7"/>
    <w:rsid w:val="003D0011"/>
    <w:rsid w:val="003D627B"/>
    <w:rsid w:val="003E49BA"/>
    <w:rsid w:val="003F19F1"/>
    <w:rsid w:val="003F4FA9"/>
    <w:rsid w:val="00411E47"/>
    <w:rsid w:val="00422329"/>
    <w:rsid w:val="00424670"/>
    <w:rsid w:val="00426178"/>
    <w:rsid w:val="004261FD"/>
    <w:rsid w:val="00435E75"/>
    <w:rsid w:val="00440CC7"/>
    <w:rsid w:val="00441BE4"/>
    <w:rsid w:val="0045208A"/>
    <w:rsid w:val="004549EF"/>
    <w:rsid w:val="00454AD7"/>
    <w:rsid w:val="00456765"/>
    <w:rsid w:val="00456C7B"/>
    <w:rsid w:val="00461F13"/>
    <w:rsid w:val="00472A31"/>
    <w:rsid w:val="00485856"/>
    <w:rsid w:val="00487B93"/>
    <w:rsid w:val="00492337"/>
    <w:rsid w:val="004A0133"/>
    <w:rsid w:val="004A404C"/>
    <w:rsid w:val="004B6D92"/>
    <w:rsid w:val="004B7D5A"/>
    <w:rsid w:val="004C2098"/>
    <w:rsid w:val="004C6EF0"/>
    <w:rsid w:val="004D71CF"/>
    <w:rsid w:val="004E135C"/>
    <w:rsid w:val="004E4887"/>
    <w:rsid w:val="004F06CD"/>
    <w:rsid w:val="004F0E61"/>
    <w:rsid w:val="004F2334"/>
    <w:rsid w:val="005055B6"/>
    <w:rsid w:val="00516655"/>
    <w:rsid w:val="005204A8"/>
    <w:rsid w:val="00520971"/>
    <w:rsid w:val="00524C48"/>
    <w:rsid w:val="005314B7"/>
    <w:rsid w:val="00533023"/>
    <w:rsid w:val="005348F1"/>
    <w:rsid w:val="00537144"/>
    <w:rsid w:val="00541441"/>
    <w:rsid w:val="00543027"/>
    <w:rsid w:val="00545EE0"/>
    <w:rsid w:val="00547563"/>
    <w:rsid w:val="00555048"/>
    <w:rsid w:val="005626FF"/>
    <w:rsid w:val="00567609"/>
    <w:rsid w:val="00572067"/>
    <w:rsid w:val="00583F38"/>
    <w:rsid w:val="005848B2"/>
    <w:rsid w:val="0058568E"/>
    <w:rsid w:val="005866C2"/>
    <w:rsid w:val="00590D76"/>
    <w:rsid w:val="005925A3"/>
    <w:rsid w:val="005975C9"/>
    <w:rsid w:val="005B083E"/>
    <w:rsid w:val="005C3EFF"/>
    <w:rsid w:val="005C4406"/>
    <w:rsid w:val="005C5E2E"/>
    <w:rsid w:val="005E625D"/>
    <w:rsid w:val="005E682C"/>
    <w:rsid w:val="005E7776"/>
    <w:rsid w:val="005F664F"/>
    <w:rsid w:val="00610C8E"/>
    <w:rsid w:val="00626508"/>
    <w:rsid w:val="0063664B"/>
    <w:rsid w:val="00642D53"/>
    <w:rsid w:val="00642EFC"/>
    <w:rsid w:val="00653D37"/>
    <w:rsid w:val="00661F9A"/>
    <w:rsid w:val="00672858"/>
    <w:rsid w:val="0067480D"/>
    <w:rsid w:val="006804E9"/>
    <w:rsid w:val="006869B0"/>
    <w:rsid w:val="006904E3"/>
    <w:rsid w:val="0069158D"/>
    <w:rsid w:val="00693E6C"/>
    <w:rsid w:val="00694090"/>
    <w:rsid w:val="006B2D31"/>
    <w:rsid w:val="006B5675"/>
    <w:rsid w:val="006C15EA"/>
    <w:rsid w:val="006C5024"/>
    <w:rsid w:val="006E0D8A"/>
    <w:rsid w:val="006E5494"/>
    <w:rsid w:val="006E5908"/>
    <w:rsid w:val="006E59A6"/>
    <w:rsid w:val="006F6CA5"/>
    <w:rsid w:val="007061EC"/>
    <w:rsid w:val="007247FB"/>
    <w:rsid w:val="00725249"/>
    <w:rsid w:val="00727C6D"/>
    <w:rsid w:val="007316D0"/>
    <w:rsid w:val="007352B4"/>
    <w:rsid w:val="007378BA"/>
    <w:rsid w:val="007411A4"/>
    <w:rsid w:val="007430C2"/>
    <w:rsid w:val="0075330D"/>
    <w:rsid w:val="00765B75"/>
    <w:rsid w:val="00767141"/>
    <w:rsid w:val="007763CB"/>
    <w:rsid w:val="0077782E"/>
    <w:rsid w:val="00785428"/>
    <w:rsid w:val="00786D26"/>
    <w:rsid w:val="00792EE0"/>
    <w:rsid w:val="00794AE5"/>
    <w:rsid w:val="007951F1"/>
    <w:rsid w:val="007A12B1"/>
    <w:rsid w:val="007A17C1"/>
    <w:rsid w:val="007A2738"/>
    <w:rsid w:val="007A3018"/>
    <w:rsid w:val="007A40A5"/>
    <w:rsid w:val="007A50C0"/>
    <w:rsid w:val="007A5AE7"/>
    <w:rsid w:val="007B1566"/>
    <w:rsid w:val="007B419C"/>
    <w:rsid w:val="007C6302"/>
    <w:rsid w:val="007D02D5"/>
    <w:rsid w:val="007D1CC8"/>
    <w:rsid w:val="007D20B6"/>
    <w:rsid w:val="007D2F78"/>
    <w:rsid w:val="007E087B"/>
    <w:rsid w:val="007E5C3E"/>
    <w:rsid w:val="007E6D48"/>
    <w:rsid w:val="007F5DFC"/>
    <w:rsid w:val="007F6684"/>
    <w:rsid w:val="007F78CB"/>
    <w:rsid w:val="00801053"/>
    <w:rsid w:val="0080164F"/>
    <w:rsid w:val="0080179B"/>
    <w:rsid w:val="00805CB1"/>
    <w:rsid w:val="00807197"/>
    <w:rsid w:val="008164CA"/>
    <w:rsid w:val="00820334"/>
    <w:rsid w:val="008244B0"/>
    <w:rsid w:val="008263E6"/>
    <w:rsid w:val="008501A1"/>
    <w:rsid w:val="00850659"/>
    <w:rsid w:val="00865C72"/>
    <w:rsid w:val="00884324"/>
    <w:rsid w:val="00886F34"/>
    <w:rsid w:val="008938AD"/>
    <w:rsid w:val="008940CF"/>
    <w:rsid w:val="008958D0"/>
    <w:rsid w:val="008A1E9A"/>
    <w:rsid w:val="008B0DF7"/>
    <w:rsid w:val="008B33EC"/>
    <w:rsid w:val="008C1713"/>
    <w:rsid w:val="008C320F"/>
    <w:rsid w:val="008D72E8"/>
    <w:rsid w:val="008E57B3"/>
    <w:rsid w:val="008F3DE6"/>
    <w:rsid w:val="008F61B5"/>
    <w:rsid w:val="0090081E"/>
    <w:rsid w:val="00905918"/>
    <w:rsid w:val="0090619C"/>
    <w:rsid w:val="009063A1"/>
    <w:rsid w:val="00910034"/>
    <w:rsid w:val="00910607"/>
    <w:rsid w:val="0091060F"/>
    <w:rsid w:val="0091225A"/>
    <w:rsid w:val="00912FC4"/>
    <w:rsid w:val="0091391E"/>
    <w:rsid w:val="00921D90"/>
    <w:rsid w:val="009446A0"/>
    <w:rsid w:val="00944EE7"/>
    <w:rsid w:val="0095568A"/>
    <w:rsid w:val="009572C5"/>
    <w:rsid w:val="00961D17"/>
    <w:rsid w:val="009763E6"/>
    <w:rsid w:val="00995449"/>
    <w:rsid w:val="009A6631"/>
    <w:rsid w:val="009B2AC7"/>
    <w:rsid w:val="009B3FCF"/>
    <w:rsid w:val="009C1E3F"/>
    <w:rsid w:val="009C2250"/>
    <w:rsid w:val="009C609B"/>
    <w:rsid w:val="009D0815"/>
    <w:rsid w:val="009D2620"/>
    <w:rsid w:val="009D52F0"/>
    <w:rsid w:val="009E7737"/>
    <w:rsid w:val="009E7799"/>
    <w:rsid w:val="009F0BB7"/>
    <w:rsid w:val="009F64E1"/>
    <w:rsid w:val="00A02FEF"/>
    <w:rsid w:val="00A06FAF"/>
    <w:rsid w:val="00A10563"/>
    <w:rsid w:val="00A30677"/>
    <w:rsid w:val="00A377E0"/>
    <w:rsid w:val="00A47944"/>
    <w:rsid w:val="00A47EA0"/>
    <w:rsid w:val="00A537D6"/>
    <w:rsid w:val="00A53D91"/>
    <w:rsid w:val="00A54F3B"/>
    <w:rsid w:val="00A553B0"/>
    <w:rsid w:val="00A70934"/>
    <w:rsid w:val="00A7589C"/>
    <w:rsid w:val="00A94C0C"/>
    <w:rsid w:val="00A963EC"/>
    <w:rsid w:val="00A96E48"/>
    <w:rsid w:val="00AA570D"/>
    <w:rsid w:val="00AA5761"/>
    <w:rsid w:val="00AA74E7"/>
    <w:rsid w:val="00AB00CB"/>
    <w:rsid w:val="00AB22F6"/>
    <w:rsid w:val="00AB3BBD"/>
    <w:rsid w:val="00AB796D"/>
    <w:rsid w:val="00AD468C"/>
    <w:rsid w:val="00AD696F"/>
    <w:rsid w:val="00AD6F8B"/>
    <w:rsid w:val="00AD74FD"/>
    <w:rsid w:val="00AE036D"/>
    <w:rsid w:val="00AE2A03"/>
    <w:rsid w:val="00AF14FB"/>
    <w:rsid w:val="00B05489"/>
    <w:rsid w:val="00B06BA1"/>
    <w:rsid w:val="00B13383"/>
    <w:rsid w:val="00B164F7"/>
    <w:rsid w:val="00B23319"/>
    <w:rsid w:val="00B27840"/>
    <w:rsid w:val="00B320C5"/>
    <w:rsid w:val="00B35E3B"/>
    <w:rsid w:val="00B41462"/>
    <w:rsid w:val="00B42E90"/>
    <w:rsid w:val="00B46202"/>
    <w:rsid w:val="00B504E1"/>
    <w:rsid w:val="00B56FD9"/>
    <w:rsid w:val="00B60FEC"/>
    <w:rsid w:val="00B640BB"/>
    <w:rsid w:val="00B67269"/>
    <w:rsid w:val="00B73A48"/>
    <w:rsid w:val="00B80343"/>
    <w:rsid w:val="00B806E0"/>
    <w:rsid w:val="00B81DC5"/>
    <w:rsid w:val="00B820B6"/>
    <w:rsid w:val="00B8257C"/>
    <w:rsid w:val="00B843D5"/>
    <w:rsid w:val="00B843EA"/>
    <w:rsid w:val="00BA30DD"/>
    <w:rsid w:val="00BA39C2"/>
    <w:rsid w:val="00BA3D47"/>
    <w:rsid w:val="00BA47DE"/>
    <w:rsid w:val="00BB02AA"/>
    <w:rsid w:val="00BB0D5C"/>
    <w:rsid w:val="00BB0E6F"/>
    <w:rsid w:val="00BB1826"/>
    <w:rsid w:val="00BD16FF"/>
    <w:rsid w:val="00BD6436"/>
    <w:rsid w:val="00BE0010"/>
    <w:rsid w:val="00BE59E1"/>
    <w:rsid w:val="00BF6FDB"/>
    <w:rsid w:val="00BF7F71"/>
    <w:rsid w:val="00C0407D"/>
    <w:rsid w:val="00C045CE"/>
    <w:rsid w:val="00C07917"/>
    <w:rsid w:val="00C13DDC"/>
    <w:rsid w:val="00C33B11"/>
    <w:rsid w:val="00C47B17"/>
    <w:rsid w:val="00C544FB"/>
    <w:rsid w:val="00C61315"/>
    <w:rsid w:val="00C8037A"/>
    <w:rsid w:val="00C81DAC"/>
    <w:rsid w:val="00C82535"/>
    <w:rsid w:val="00C82D5C"/>
    <w:rsid w:val="00C96A5C"/>
    <w:rsid w:val="00CA6A8C"/>
    <w:rsid w:val="00CB2786"/>
    <w:rsid w:val="00CC079D"/>
    <w:rsid w:val="00CC0A30"/>
    <w:rsid w:val="00CC515F"/>
    <w:rsid w:val="00CD2C17"/>
    <w:rsid w:val="00CD58DF"/>
    <w:rsid w:val="00CD5A27"/>
    <w:rsid w:val="00CE4306"/>
    <w:rsid w:val="00CF482C"/>
    <w:rsid w:val="00CF7CC3"/>
    <w:rsid w:val="00D03409"/>
    <w:rsid w:val="00D04159"/>
    <w:rsid w:val="00D062C6"/>
    <w:rsid w:val="00D1199A"/>
    <w:rsid w:val="00D16CDB"/>
    <w:rsid w:val="00D22363"/>
    <w:rsid w:val="00D41A20"/>
    <w:rsid w:val="00D46E80"/>
    <w:rsid w:val="00D5254D"/>
    <w:rsid w:val="00D53A4D"/>
    <w:rsid w:val="00D60942"/>
    <w:rsid w:val="00D72CAD"/>
    <w:rsid w:val="00D7315A"/>
    <w:rsid w:val="00D75359"/>
    <w:rsid w:val="00D76B9E"/>
    <w:rsid w:val="00D76FED"/>
    <w:rsid w:val="00D77484"/>
    <w:rsid w:val="00D8057D"/>
    <w:rsid w:val="00D81B32"/>
    <w:rsid w:val="00D91186"/>
    <w:rsid w:val="00D9219E"/>
    <w:rsid w:val="00D971F3"/>
    <w:rsid w:val="00DA3273"/>
    <w:rsid w:val="00DB0F0C"/>
    <w:rsid w:val="00DB7EB7"/>
    <w:rsid w:val="00DC27A4"/>
    <w:rsid w:val="00DC3BE7"/>
    <w:rsid w:val="00DC62C6"/>
    <w:rsid w:val="00DD2EA2"/>
    <w:rsid w:val="00DD7030"/>
    <w:rsid w:val="00DE30C2"/>
    <w:rsid w:val="00DE6A62"/>
    <w:rsid w:val="00DE76BE"/>
    <w:rsid w:val="00DE7A09"/>
    <w:rsid w:val="00DF11EF"/>
    <w:rsid w:val="00DF6ED5"/>
    <w:rsid w:val="00E00E32"/>
    <w:rsid w:val="00E046BB"/>
    <w:rsid w:val="00E11386"/>
    <w:rsid w:val="00E11779"/>
    <w:rsid w:val="00E137EC"/>
    <w:rsid w:val="00E25E5F"/>
    <w:rsid w:val="00E2686A"/>
    <w:rsid w:val="00E330A4"/>
    <w:rsid w:val="00E4376E"/>
    <w:rsid w:val="00E44897"/>
    <w:rsid w:val="00E46A1D"/>
    <w:rsid w:val="00E50AB0"/>
    <w:rsid w:val="00E53526"/>
    <w:rsid w:val="00E53729"/>
    <w:rsid w:val="00E54B89"/>
    <w:rsid w:val="00E56711"/>
    <w:rsid w:val="00E64AE2"/>
    <w:rsid w:val="00E65999"/>
    <w:rsid w:val="00E70B01"/>
    <w:rsid w:val="00E71D6C"/>
    <w:rsid w:val="00E74693"/>
    <w:rsid w:val="00E82CD6"/>
    <w:rsid w:val="00E84C67"/>
    <w:rsid w:val="00E87632"/>
    <w:rsid w:val="00E9072D"/>
    <w:rsid w:val="00E92BF1"/>
    <w:rsid w:val="00EA2BA7"/>
    <w:rsid w:val="00EA4111"/>
    <w:rsid w:val="00EB67AF"/>
    <w:rsid w:val="00EC00E9"/>
    <w:rsid w:val="00EC1F58"/>
    <w:rsid w:val="00EC2314"/>
    <w:rsid w:val="00EC4856"/>
    <w:rsid w:val="00EC6CB1"/>
    <w:rsid w:val="00EC729D"/>
    <w:rsid w:val="00ED1294"/>
    <w:rsid w:val="00ED1DF0"/>
    <w:rsid w:val="00ED53B3"/>
    <w:rsid w:val="00EE398A"/>
    <w:rsid w:val="00EE5215"/>
    <w:rsid w:val="00EF3201"/>
    <w:rsid w:val="00EF5EE4"/>
    <w:rsid w:val="00F0004E"/>
    <w:rsid w:val="00F121BF"/>
    <w:rsid w:val="00F210BC"/>
    <w:rsid w:val="00F25BE0"/>
    <w:rsid w:val="00F32526"/>
    <w:rsid w:val="00F379F6"/>
    <w:rsid w:val="00F420DA"/>
    <w:rsid w:val="00F44FA0"/>
    <w:rsid w:val="00F46C20"/>
    <w:rsid w:val="00F577B7"/>
    <w:rsid w:val="00F7103D"/>
    <w:rsid w:val="00F80418"/>
    <w:rsid w:val="00F8592B"/>
    <w:rsid w:val="00F861C5"/>
    <w:rsid w:val="00F90890"/>
    <w:rsid w:val="00F908A2"/>
    <w:rsid w:val="00FA6673"/>
    <w:rsid w:val="00FB3F0A"/>
    <w:rsid w:val="00FB4C29"/>
    <w:rsid w:val="00FC697B"/>
    <w:rsid w:val="00FC7668"/>
    <w:rsid w:val="00FD01D6"/>
    <w:rsid w:val="00FD3488"/>
    <w:rsid w:val="00FD4315"/>
    <w:rsid w:val="00FD7806"/>
    <w:rsid w:val="00FE1608"/>
    <w:rsid w:val="00FE49E3"/>
    <w:rsid w:val="00FE5726"/>
    <w:rsid w:val="00FF27B5"/>
    <w:rsid w:val="00FF4884"/>
    <w:rsid w:val="00FF4AA5"/>
    <w:rsid w:val="00FF72DD"/>
    <w:rsid w:val="00FF7BDA"/>
    <w:rsid w:val="258535E9"/>
    <w:rsid w:val="390841B6"/>
    <w:rsid w:val="6A891B9C"/>
    <w:rsid w:val="7E4D2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3ED91D"/>
  <w15:docId w15:val="{DC560626-BB12-49EB-B771-926CF11B4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F11EF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3">
    <w:name w:val="heading 3"/>
    <w:basedOn w:val="a"/>
    <w:next w:val="a"/>
    <w:semiHidden/>
    <w:unhideWhenUsed/>
    <w:qFormat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rPr>
      <w:sz w:val="24"/>
    </w:rPr>
  </w:style>
  <w:style w:type="character" w:styleId="a4">
    <w:name w:val="Hyperlink"/>
    <w:basedOn w:val="a0"/>
    <w:rPr>
      <w:color w:val="0000FF"/>
      <w:u w:val="single"/>
    </w:rPr>
  </w:style>
  <w:style w:type="character" w:styleId="a5">
    <w:name w:val="Emphasis"/>
    <w:basedOn w:val="a0"/>
    <w:uiPriority w:val="20"/>
    <w:qFormat/>
    <w:rsid w:val="00DA3273"/>
    <w:rPr>
      <w:i/>
      <w:iCs/>
    </w:rPr>
  </w:style>
  <w:style w:type="paragraph" w:styleId="a6">
    <w:name w:val="header"/>
    <w:basedOn w:val="a"/>
    <w:link w:val="a7"/>
    <w:rsid w:val="00ED53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rsid w:val="00ED53B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footer"/>
    <w:basedOn w:val="a"/>
    <w:link w:val="a9"/>
    <w:uiPriority w:val="99"/>
    <w:qFormat/>
    <w:rsid w:val="00ED53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qFormat/>
    <w:rsid w:val="00ED53B3"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13279F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3279F"/>
    <w:rPr>
      <w:rFonts w:ascii="Calibri" w:eastAsiaTheme="minorEastAsia" w:hAnsi="Calibri" w:cs="Calibri"/>
      <w:noProof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rsid w:val="0013279F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3279F"/>
    <w:rPr>
      <w:rFonts w:ascii="Calibri" w:eastAsiaTheme="minorEastAsia" w:hAnsi="Calibri" w:cs="Calibri"/>
      <w:noProof/>
      <w:kern w:val="2"/>
      <w:szCs w:val="24"/>
    </w:rPr>
  </w:style>
  <w:style w:type="character" w:customStyle="1" w:styleId="UnresolvedMention">
    <w:name w:val="Unresolved Mention"/>
    <w:basedOn w:val="a0"/>
    <w:uiPriority w:val="99"/>
    <w:semiHidden/>
    <w:unhideWhenUsed/>
    <w:rsid w:val="0013279F"/>
    <w:rPr>
      <w:color w:val="605E5C"/>
      <w:shd w:val="clear" w:color="auto" w:fill="E1DFDD"/>
    </w:rPr>
  </w:style>
  <w:style w:type="table" w:styleId="aa">
    <w:name w:val="Table Grid"/>
    <w:basedOn w:val="a1"/>
    <w:uiPriority w:val="39"/>
    <w:qFormat/>
    <w:rsid w:val="0069158D"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line number"/>
    <w:basedOn w:val="a0"/>
    <w:rsid w:val="006915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181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6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8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358E0C8-65E1-4FC7-876E-FD12AAC2CC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393</TotalTime>
  <Pages>2</Pages>
  <Words>288</Words>
  <Characters>1646</Characters>
  <Application>Microsoft Office Word</Application>
  <DocSecurity>0</DocSecurity>
  <Lines>13</Lines>
  <Paragraphs>3</Paragraphs>
  <ScaleCrop>false</ScaleCrop>
  <Company/>
  <LinksUpToDate>false</LinksUpToDate>
  <CharactersWithSpaces>1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Windows 用户</cp:lastModifiedBy>
  <cp:revision>12</cp:revision>
  <dcterms:created xsi:type="dcterms:W3CDTF">2021-11-30T00:32:00Z</dcterms:created>
  <dcterms:modified xsi:type="dcterms:W3CDTF">2023-12-31T1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F655E37F9DE4466E90C321E07C84A66F</vt:lpwstr>
  </property>
</Properties>
</file>